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01C71B" w14:textId="57C6DF75" w:rsidR="002317FB" w:rsidRDefault="000C1CB9" w:rsidP="00CB5CD3">
      <w:pPr>
        <w:rPr>
          <w:rFonts w:ascii="Arial" w:eastAsia="Times New Roman" w:hAnsi="Arial" w:cs="Arial"/>
          <w:b/>
          <w:color w:val="000000"/>
          <w:lang w:eastAsia="en-GB"/>
        </w:rPr>
      </w:pPr>
      <w:bookmarkStart w:id="0" w:name="_GoBack"/>
      <w:bookmarkEnd w:id="0"/>
      <w:r w:rsidRPr="001C40E9">
        <w:rPr>
          <w:rFonts w:ascii="Arial" w:eastAsia="Times New Roman" w:hAnsi="Arial" w:cs="Arial"/>
          <w:b/>
          <w:color w:val="000000"/>
          <w:lang w:eastAsia="en-GB"/>
        </w:rPr>
        <w:t>S1</w:t>
      </w:r>
      <w:r w:rsidR="00645F1C">
        <w:rPr>
          <w:rFonts w:ascii="Arial" w:eastAsia="Times New Roman" w:hAnsi="Arial" w:cs="Arial"/>
          <w:b/>
          <w:color w:val="000000"/>
          <w:lang w:eastAsia="en-GB"/>
        </w:rPr>
        <w:t xml:space="preserve"> Table</w:t>
      </w:r>
      <w:r w:rsidRPr="001C40E9">
        <w:rPr>
          <w:rFonts w:ascii="Arial" w:eastAsia="Times New Roman" w:hAnsi="Arial" w:cs="Arial"/>
          <w:b/>
          <w:color w:val="000000"/>
          <w:lang w:eastAsia="en-GB"/>
        </w:rPr>
        <w:t>. Inpatient and Outpatient Definitions from Premier Database</w:t>
      </w:r>
    </w:p>
    <w:tbl>
      <w:tblPr>
        <w:tblW w:w="10152" w:type="dxa"/>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ayout w:type="fixed"/>
        <w:tblLook w:val="04A0" w:firstRow="1" w:lastRow="0" w:firstColumn="1" w:lastColumn="0" w:noHBand="0" w:noVBand="1"/>
      </w:tblPr>
      <w:tblGrid>
        <w:gridCol w:w="1767"/>
        <w:gridCol w:w="2496"/>
        <w:gridCol w:w="5889"/>
      </w:tblGrid>
      <w:tr w:rsidR="00422FDA" w:rsidRPr="001C40E9" w14:paraId="539E23A3" w14:textId="77777777" w:rsidTr="00A907D7">
        <w:tc>
          <w:tcPr>
            <w:tcW w:w="1530" w:type="dxa"/>
            <w:tcBorders>
              <w:top w:val="double" w:sz="6" w:space="0" w:color="auto"/>
              <w:left w:val="double" w:sz="6" w:space="0" w:color="auto"/>
              <w:bottom w:val="single" w:sz="6" w:space="0" w:color="auto"/>
              <w:right w:val="single" w:sz="6" w:space="0" w:color="auto"/>
            </w:tcBorders>
            <w:hideMark/>
          </w:tcPr>
          <w:p w14:paraId="35BE9979" w14:textId="77777777" w:rsidR="00422FDA" w:rsidRPr="009E5EDB" w:rsidRDefault="00422FDA" w:rsidP="00A907D7">
            <w:pPr>
              <w:jc w:val="center"/>
              <w:rPr>
                <w:rFonts w:ascii="Arial" w:hAnsi="Arial" w:cs="Arial"/>
                <w:b/>
                <w:sz w:val="20"/>
                <w:szCs w:val="20"/>
              </w:rPr>
            </w:pPr>
            <w:r w:rsidRPr="009E5EDB">
              <w:rPr>
                <w:rFonts w:ascii="Arial" w:hAnsi="Arial" w:cs="Arial"/>
                <w:b/>
                <w:sz w:val="20"/>
                <w:szCs w:val="20"/>
              </w:rPr>
              <w:t>Setting of Care</w:t>
            </w:r>
          </w:p>
        </w:tc>
        <w:tc>
          <w:tcPr>
            <w:tcW w:w="2160" w:type="dxa"/>
            <w:tcBorders>
              <w:top w:val="double" w:sz="6" w:space="0" w:color="auto"/>
              <w:left w:val="single" w:sz="6" w:space="0" w:color="auto"/>
              <w:bottom w:val="single" w:sz="6" w:space="0" w:color="auto"/>
              <w:right w:val="single" w:sz="6" w:space="0" w:color="auto"/>
            </w:tcBorders>
            <w:hideMark/>
          </w:tcPr>
          <w:p w14:paraId="6C129A16" w14:textId="77777777" w:rsidR="00422FDA" w:rsidRPr="009E5EDB" w:rsidRDefault="00422FDA" w:rsidP="00A907D7">
            <w:pPr>
              <w:jc w:val="center"/>
              <w:rPr>
                <w:rFonts w:ascii="Arial" w:hAnsi="Arial" w:cs="Arial"/>
                <w:b/>
                <w:sz w:val="20"/>
                <w:szCs w:val="20"/>
              </w:rPr>
            </w:pPr>
            <w:r w:rsidRPr="009E5EDB">
              <w:rPr>
                <w:rFonts w:ascii="Arial" w:hAnsi="Arial" w:cs="Arial"/>
                <w:b/>
                <w:sz w:val="20"/>
                <w:szCs w:val="20"/>
              </w:rPr>
              <w:t>Patient Type Description</w:t>
            </w:r>
          </w:p>
        </w:tc>
        <w:tc>
          <w:tcPr>
            <w:tcW w:w="5097" w:type="dxa"/>
            <w:tcBorders>
              <w:top w:val="double" w:sz="6" w:space="0" w:color="auto"/>
              <w:left w:val="single" w:sz="6" w:space="0" w:color="auto"/>
              <w:bottom w:val="single" w:sz="6" w:space="0" w:color="auto"/>
              <w:right w:val="double" w:sz="6" w:space="0" w:color="auto"/>
            </w:tcBorders>
            <w:hideMark/>
          </w:tcPr>
          <w:p w14:paraId="20AE23BF" w14:textId="77777777" w:rsidR="00422FDA" w:rsidRPr="009E5EDB" w:rsidRDefault="00422FDA" w:rsidP="00A907D7">
            <w:pPr>
              <w:jc w:val="center"/>
              <w:rPr>
                <w:rFonts w:ascii="Arial" w:hAnsi="Arial" w:cs="Arial"/>
                <w:b/>
                <w:sz w:val="20"/>
                <w:szCs w:val="20"/>
              </w:rPr>
            </w:pPr>
            <w:r w:rsidRPr="009E5EDB">
              <w:rPr>
                <w:rFonts w:ascii="Arial" w:hAnsi="Arial" w:cs="Arial"/>
                <w:b/>
                <w:sz w:val="20"/>
                <w:szCs w:val="20"/>
              </w:rPr>
              <w:t>Details</w:t>
            </w:r>
          </w:p>
        </w:tc>
      </w:tr>
      <w:tr w:rsidR="00422FDA" w:rsidRPr="001C40E9" w14:paraId="44968DEE" w14:textId="77777777" w:rsidTr="00A907D7">
        <w:tc>
          <w:tcPr>
            <w:tcW w:w="1530" w:type="dxa"/>
            <w:tcBorders>
              <w:top w:val="single" w:sz="6" w:space="0" w:color="auto"/>
              <w:left w:val="double" w:sz="6" w:space="0" w:color="auto"/>
              <w:bottom w:val="single" w:sz="6" w:space="0" w:color="auto"/>
              <w:right w:val="single" w:sz="6" w:space="0" w:color="auto"/>
            </w:tcBorders>
            <w:hideMark/>
          </w:tcPr>
          <w:p w14:paraId="74CA0877" w14:textId="77777777" w:rsidR="00422FDA" w:rsidRPr="009E5EDB" w:rsidRDefault="00422FDA" w:rsidP="00A907D7">
            <w:pPr>
              <w:rPr>
                <w:rFonts w:ascii="Arial" w:hAnsi="Arial" w:cs="Arial"/>
                <w:sz w:val="20"/>
                <w:szCs w:val="20"/>
              </w:rPr>
            </w:pPr>
            <w:r w:rsidRPr="009E5EDB">
              <w:rPr>
                <w:rFonts w:ascii="Arial" w:hAnsi="Arial" w:cs="Arial"/>
                <w:sz w:val="20"/>
                <w:szCs w:val="20"/>
              </w:rPr>
              <w:t>Inpatient</w:t>
            </w:r>
          </w:p>
        </w:tc>
        <w:tc>
          <w:tcPr>
            <w:tcW w:w="2160" w:type="dxa"/>
            <w:tcBorders>
              <w:top w:val="single" w:sz="6" w:space="0" w:color="auto"/>
              <w:left w:val="single" w:sz="6" w:space="0" w:color="auto"/>
              <w:bottom w:val="single" w:sz="6" w:space="0" w:color="auto"/>
              <w:right w:val="single" w:sz="6" w:space="0" w:color="auto"/>
            </w:tcBorders>
            <w:hideMark/>
          </w:tcPr>
          <w:p w14:paraId="05B3BEC9" w14:textId="77777777" w:rsidR="00422FDA" w:rsidRPr="009E5EDB" w:rsidRDefault="00422FDA" w:rsidP="00A907D7">
            <w:pPr>
              <w:rPr>
                <w:rFonts w:ascii="Arial" w:hAnsi="Arial" w:cs="Arial"/>
                <w:sz w:val="20"/>
                <w:szCs w:val="20"/>
              </w:rPr>
            </w:pPr>
            <w:r w:rsidRPr="009E5EDB">
              <w:rPr>
                <w:rFonts w:ascii="Arial" w:hAnsi="Arial" w:cs="Arial"/>
                <w:sz w:val="20"/>
                <w:szCs w:val="20"/>
              </w:rPr>
              <w:t>Inpatient</w:t>
            </w:r>
          </w:p>
        </w:tc>
        <w:tc>
          <w:tcPr>
            <w:tcW w:w="5097" w:type="dxa"/>
            <w:tcBorders>
              <w:top w:val="single" w:sz="6" w:space="0" w:color="auto"/>
              <w:left w:val="single" w:sz="6" w:space="0" w:color="auto"/>
              <w:bottom w:val="single" w:sz="6" w:space="0" w:color="auto"/>
              <w:right w:val="double" w:sz="6" w:space="0" w:color="auto"/>
            </w:tcBorders>
            <w:hideMark/>
          </w:tcPr>
          <w:p w14:paraId="5BAADABE" w14:textId="77777777" w:rsidR="00422FDA" w:rsidRPr="009E5EDB" w:rsidRDefault="00422FDA" w:rsidP="00A907D7">
            <w:pPr>
              <w:rPr>
                <w:rFonts w:ascii="Arial" w:hAnsi="Arial" w:cs="Arial"/>
                <w:sz w:val="20"/>
                <w:szCs w:val="20"/>
              </w:rPr>
            </w:pPr>
            <w:r w:rsidRPr="009E5EDB">
              <w:rPr>
                <w:rFonts w:ascii="Arial" w:hAnsi="Arial" w:cs="Arial"/>
                <w:sz w:val="20"/>
                <w:szCs w:val="20"/>
              </w:rPr>
              <w:t>Patients admitted to the hospital, excluding SNF, hospice, psychiatric, rehabilitation, and chemical dependency.</w:t>
            </w:r>
          </w:p>
        </w:tc>
      </w:tr>
      <w:tr w:rsidR="00422FDA" w:rsidRPr="001C40E9" w14:paraId="12D17DC6" w14:textId="77777777" w:rsidTr="00A907D7">
        <w:tc>
          <w:tcPr>
            <w:tcW w:w="1530" w:type="dxa"/>
            <w:tcBorders>
              <w:top w:val="single" w:sz="6" w:space="0" w:color="auto"/>
              <w:left w:val="double" w:sz="6" w:space="0" w:color="auto"/>
              <w:bottom w:val="single" w:sz="6" w:space="0" w:color="auto"/>
              <w:right w:val="single" w:sz="6" w:space="0" w:color="auto"/>
            </w:tcBorders>
            <w:hideMark/>
          </w:tcPr>
          <w:p w14:paraId="5ECFB44F" w14:textId="77777777" w:rsidR="00422FDA" w:rsidRPr="009E5EDB" w:rsidRDefault="00422FDA" w:rsidP="00A907D7">
            <w:pPr>
              <w:rPr>
                <w:rFonts w:ascii="Arial" w:hAnsi="Arial" w:cs="Arial"/>
                <w:sz w:val="20"/>
                <w:szCs w:val="20"/>
              </w:rPr>
            </w:pPr>
            <w:r w:rsidRPr="009E5EDB">
              <w:rPr>
                <w:rFonts w:ascii="Arial" w:hAnsi="Arial" w:cs="Arial"/>
                <w:sz w:val="20"/>
                <w:szCs w:val="20"/>
              </w:rPr>
              <w:t>Inpatient</w:t>
            </w:r>
          </w:p>
        </w:tc>
        <w:tc>
          <w:tcPr>
            <w:tcW w:w="2160" w:type="dxa"/>
            <w:tcBorders>
              <w:top w:val="single" w:sz="6" w:space="0" w:color="auto"/>
              <w:left w:val="single" w:sz="6" w:space="0" w:color="auto"/>
              <w:bottom w:val="single" w:sz="6" w:space="0" w:color="auto"/>
              <w:right w:val="single" w:sz="6" w:space="0" w:color="auto"/>
            </w:tcBorders>
            <w:hideMark/>
          </w:tcPr>
          <w:p w14:paraId="61451429" w14:textId="77777777" w:rsidR="00422FDA" w:rsidRPr="009E5EDB" w:rsidRDefault="00422FDA" w:rsidP="00A907D7">
            <w:pPr>
              <w:rPr>
                <w:rFonts w:ascii="Arial" w:hAnsi="Arial" w:cs="Arial"/>
                <w:sz w:val="20"/>
                <w:szCs w:val="20"/>
              </w:rPr>
            </w:pPr>
            <w:r w:rsidRPr="009E5EDB">
              <w:rPr>
                <w:rFonts w:ascii="Arial" w:hAnsi="Arial" w:cs="Arial"/>
                <w:sz w:val="20"/>
                <w:szCs w:val="20"/>
              </w:rPr>
              <w:t>Skilled Nursing</w:t>
            </w:r>
          </w:p>
        </w:tc>
        <w:tc>
          <w:tcPr>
            <w:tcW w:w="5097" w:type="dxa"/>
            <w:tcBorders>
              <w:top w:val="single" w:sz="6" w:space="0" w:color="auto"/>
              <w:left w:val="single" w:sz="6" w:space="0" w:color="auto"/>
              <w:bottom w:val="single" w:sz="6" w:space="0" w:color="auto"/>
              <w:right w:val="double" w:sz="6" w:space="0" w:color="auto"/>
            </w:tcBorders>
            <w:hideMark/>
          </w:tcPr>
          <w:p w14:paraId="32236474" w14:textId="77777777" w:rsidR="00422FDA" w:rsidRPr="009E5EDB" w:rsidRDefault="00422FDA" w:rsidP="00A907D7">
            <w:pPr>
              <w:rPr>
                <w:rFonts w:ascii="Arial" w:hAnsi="Arial" w:cs="Arial"/>
                <w:sz w:val="20"/>
                <w:szCs w:val="20"/>
              </w:rPr>
            </w:pPr>
            <w:r w:rsidRPr="009E5EDB">
              <w:rPr>
                <w:rFonts w:ascii="Arial" w:hAnsi="Arial" w:cs="Arial"/>
                <w:sz w:val="20"/>
                <w:szCs w:val="20"/>
              </w:rPr>
              <w:t>Patients admitted to SNF and TCU units (considered as inpatients).</w:t>
            </w:r>
          </w:p>
        </w:tc>
      </w:tr>
      <w:tr w:rsidR="00422FDA" w:rsidRPr="001C40E9" w14:paraId="088C6907" w14:textId="77777777" w:rsidTr="00A907D7">
        <w:tc>
          <w:tcPr>
            <w:tcW w:w="1530" w:type="dxa"/>
            <w:tcBorders>
              <w:top w:val="single" w:sz="6" w:space="0" w:color="auto"/>
              <w:left w:val="double" w:sz="6" w:space="0" w:color="auto"/>
              <w:bottom w:val="single" w:sz="6" w:space="0" w:color="auto"/>
              <w:right w:val="single" w:sz="6" w:space="0" w:color="auto"/>
            </w:tcBorders>
            <w:hideMark/>
          </w:tcPr>
          <w:p w14:paraId="09D2E149" w14:textId="77777777" w:rsidR="00422FDA" w:rsidRPr="009E5EDB" w:rsidRDefault="00422FDA" w:rsidP="00A907D7">
            <w:pPr>
              <w:rPr>
                <w:rFonts w:ascii="Arial" w:hAnsi="Arial" w:cs="Arial"/>
                <w:sz w:val="20"/>
                <w:szCs w:val="20"/>
              </w:rPr>
            </w:pPr>
            <w:r w:rsidRPr="009E5EDB">
              <w:rPr>
                <w:rFonts w:ascii="Arial" w:hAnsi="Arial" w:cs="Arial"/>
                <w:sz w:val="20"/>
                <w:szCs w:val="20"/>
              </w:rPr>
              <w:t>Inpatient</w:t>
            </w:r>
          </w:p>
        </w:tc>
        <w:tc>
          <w:tcPr>
            <w:tcW w:w="2160" w:type="dxa"/>
            <w:tcBorders>
              <w:top w:val="single" w:sz="6" w:space="0" w:color="auto"/>
              <w:left w:val="single" w:sz="6" w:space="0" w:color="auto"/>
              <w:bottom w:val="single" w:sz="6" w:space="0" w:color="auto"/>
              <w:right w:val="single" w:sz="6" w:space="0" w:color="auto"/>
            </w:tcBorders>
            <w:hideMark/>
          </w:tcPr>
          <w:p w14:paraId="7A196484" w14:textId="77777777" w:rsidR="00422FDA" w:rsidRPr="009E5EDB" w:rsidRDefault="00422FDA" w:rsidP="00A907D7">
            <w:pPr>
              <w:rPr>
                <w:rFonts w:ascii="Arial" w:hAnsi="Arial" w:cs="Arial"/>
                <w:sz w:val="20"/>
                <w:szCs w:val="20"/>
              </w:rPr>
            </w:pPr>
            <w:r w:rsidRPr="009E5EDB">
              <w:rPr>
                <w:rFonts w:ascii="Arial" w:hAnsi="Arial" w:cs="Arial"/>
                <w:sz w:val="20"/>
                <w:szCs w:val="20"/>
              </w:rPr>
              <w:t>Long-Term Care</w:t>
            </w:r>
          </w:p>
        </w:tc>
        <w:tc>
          <w:tcPr>
            <w:tcW w:w="5097" w:type="dxa"/>
            <w:tcBorders>
              <w:top w:val="single" w:sz="6" w:space="0" w:color="auto"/>
              <w:left w:val="single" w:sz="6" w:space="0" w:color="auto"/>
              <w:bottom w:val="single" w:sz="6" w:space="0" w:color="auto"/>
              <w:right w:val="double" w:sz="6" w:space="0" w:color="auto"/>
            </w:tcBorders>
            <w:hideMark/>
          </w:tcPr>
          <w:p w14:paraId="3B32023B" w14:textId="77777777" w:rsidR="00422FDA" w:rsidRPr="009E5EDB" w:rsidRDefault="00422FDA" w:rsidP="00A907D7">
            <w:pPr>
              <w:rPr>
                <w:rFonts w:ascii="Arial" w:hAnsi="Arial" w:cs="Arial"/>
                <w:sz w:val="20"/>
                <w:szCs w:val="20"/>
              </w:rPr>
            </w:pPr>
            <w:r w:rsidRPr="009E5EDB">
              <w:rPr>
                <w:rFonts w:ascii="Arial" w:hAnsi="Arial" w:cs="Arial"/>
                <w:sz w:val="20"/>
                <w:szCs w:val="20"/>
              </w:rPr>
              <w:t>Patients admitted to a long-term care unit for custodial care.</w:t>
            </w:r>
          </w:p>
        </w:tc>
      </w:tr>
      <w:tr w:rsidR="00422FDA" w:rsidRPr="001C40E9" w14:paraId="6F07CFC6" w14:textId="77777777" w:rsidTr="00A907D7">
        <w:tc>
          <w:tcPr>
            <w:tcW w:w="1530" w:type="dxa"/>
            <w:tcBorders>
              <w:top w:val="single" w:sz="6" w:space="0" w:color="auto"/>
              <w:left w:val="double" w:sz="6" w:space="0" w:color="auto"/>
              <w:bottom w:val="single" w:sz="6" w:space="0" w:color="auto"/>
              <w:right w:val="single" w:sz="6" w:space="0" w:color="auto"/>
            </w:tcBorders>
            <w:hideMark/>
          </w:tcPr>
          <w:p w14:paraId="0DA5F1FC" w14:textId="77777777" w:rsidR="00422FDA" w:rsidRPr="009E5EDB" w:rsidRDefault="00422FDA" w:rsidP="00A907D7">
            <w:pPr>
              <w:rPr>
                <w:rFonts w:ascii="Arial" w:hAnsi="Arial" w:cs="Arial"/>
                <w:sz w:val="20"/>
                <w:szCs w:val="20"/>
              </w:rPr>
            </w:pPr>
            <w:r w:rsidRPr="009E5EDB">
              <w:rPr>
                <w:rFonts w:ascii="Arial" w:hAnsi="Arial" w:cs="Arial"/>
                <w:sz w:val="20"/>
                <w:szCs w:val="20"/>
              </w:rPr>
              <w:t>Inpatient and Outpatient</w:t>
            </w:r>
          </w:p>
        </w:tc>
        <w:tc>
          <w:tcPr>
            <w:tcW w:w="2160" w:type="dxa"/>
            <w:tcBorders>
              <w:top w:val="single" w:sz="6" w:space="0" w:color="auto"/>
              <w:left w:val="single" w:sz="6" w:space="0" w:color="auto"/>
              <w:bottom w:val="single" w:sz="6" w:space="0" w:color="auto"/>
              <w:right w:val="single" w:sz="6" w:space="0" w:color="auto"/>
            </w:tcBorders>
            <w:hideMark/>
          </w:tcPr>
          <w:p w14:paraId="32410C1E" w14:textId="77777777" w:rsidR="00422FDA" w:rsidRPr="009E5EDB" w:rsidRDefault="00422FDA" w:rsidP="00A907D7">
            <w:pPr>
              <w:rPr>
                <w:rFonts w:ascii="Arial" w:hAnsi="Arial" w:cs="Arial"/>
                <w:sz w:val="20"/>
                <w:szCs w:val="20"/>
              </w:rPr>
            </w:pPr>
            <w:r w:rsidRPr="009E5EDB">
              <w:rPr>
                <w:rFonts w:ascii="Arial" w:hAnsi="Arial" w:cs="Arial"/>
                <w:sz w:val="20"/>
                <w:szCs w:val="20"/>
              </w:rPr>
              <w:t>Rehabilitation</w:t>
            </w:r>
          </w:p>
        </w:tc>
        <w:tc>
          <w:tcPr>
            <w:tcW w:w="5097" w:type="dxa"/>
            <w:tcBorders>
              <w:top w:val="single" w:sz="6" w:space="0" w:color="auto"/>
              <w:left w:val="single" w:sz="6" w:space="0" w:color="auto"/>
              <w:bottom w:val="single" w:sz="6" w:space="0" w:color="auto"/>
              <w:right w:val="double" w:sz="6" w:space="0" w:color="auto"/>
            </w:tcBorders>
            <w:hideMark/>
          </w:tcPr>
          <w:p w14:paraId="047A9DE3" w14:textId="77777777" w:rsidR="00422FDA" w:rsidRPr="009E5EDB" w:rsidRDefault="00422FDA" w:rsidP="00A907D7">
            <w:pPr>
              <w:rPr>
                <w:rFonts w:ascii="Arial" w:hAnsi="Arial" w:cs="Arial"/>
                <w:sz w:val="20"/>
                <w:szCs w:val="20"/>
              </w:rPr>
            </w:pPr>
            <w:r w:rsidRPr="009E5EDB">
              <w:rPr>
                <w:rFonts w:ascii="Arial" w:hAnsi="Arial" w:cs="Arial"/>
                <w:sz w:val="20"/>
                <w:szCs w:val="20"/>
              </w:rPr>
              <w:t>Patients receiving inpatient rehabilitation and outpatient rehabilitation services such as physical therapy, occupational therapy, cardiac, speech therapy, or respiratory rehabilitation. Patients treated for chemical dependency will be excluded from this category. The encounter can be recurring or single visit.</w:t>
            </w:r>
          </w:p>
        </w:tc>
      </w:tr>
      <w:tr w:rsidR="00422FDA" w:rsidRPr="001C40E9" w14:paraId="33505D84" w14:textId="77777777" w:rsidTr="00A907D7">
        <w:tc>
          <w:tcPr>
            <w:tcW w:w="1530" w:type="dxa"/>
            <w:tcBorders>
              <w:top w:val="single" w:sz="6" w:space="0" w:color="auto"/>
              <w:left w:val="double" w:sz="6" w:space="0" w:color="auto"/>
              <w:bottom w:val="single" w:sz="6" w:space="0" w:color="auto"/>
              <w:right w:val="single" w:sz="6" w:space="0" w:color="auto"/>
            </w:tcBorders>
            <w:hideMark/>
          </w:tcPr>
          <w:p w14:paraId="19BAD59E" w14:textId="77777777" w:rsidR="00422FDA" w:rsidRPr="009E5EDB" w:rsidRDefault="00422FDA" w:rsidP="00A907D7">
            <w:pPr>
              <w:rPr>
                <w:rFonts w:ascii="Arial" w:hAnsi="Arial" w:cs="Arial"/>
                <w:sz w:val="20"/>
                <w:szCs w:val="20"/>
              </w:rPr>
            </w:pPr>
            <w:r w:rsidRPr="009E5EDB">
              <w:rPr>
                <w:rFonts w:ascii="Arial" w:hAnsi="Arial" w:cs="Arial"/>
                <w:sz w:val="20"/>
                <w:szCs w:val="20"/>
              </w:rPr>
              <w:t>Inpatient and Outpatient</w:t>
            </w:r>
          </w:p>
        </w:tc>
        <w:tc>
          <w:tcPr>
            <w:tcW w:w="2160" w:type="dxa"/>
            <w:tcBorders>
              <w:top w:val="single" w:sz="6" w:space="0" w:color="auto"/>
              <w:left w:val="single" w:sz="6" w:space="0" w:color="auto"/>
              <w:bottom w:val="single" w:sz="6" w:space="0" w:color="auto"/>
              <w:right w:val="single" w:sz="6" w:space="0" w:color="auto"/>
            </w:tcBorders>
            <w:hideMark/>
          </w:tcPr>
          <w:p w14:paraId="2FA1DD73" w14:textId="77777777" w:rsidR="00422FDA" w:rsidRPr="009E5EDB" w:rsidRDefault="00422FDA" w:rsidP="00A907D7">
            <w:pPr>
              <w:rPr>
                <w:rFonts w:ascii="Arial" w:hAnsi="Arial" w:cs="Arial"/>
                <w:sz w:val="20"/>
                <w:szCs w:val="20"/>
              </w:rPr>
            </w:pPr>
            <w:r w:rsidRPr="009E5EDB">
              <w:rPr>
                <w:rFonts w:ascii="Arial" w:hAnsi="Arial" w:cs="Arial"/>
                <w:sz w:val="20"/>
                <w:szCs w:val="20"/>
              </w:rPr>
              <w:t>Psychiatric</w:t>
            </w:r>
          </w:p>
        </w:tc>
        <w:tc>
          <w:tcPr>
            <w:tcW w:w="5097" w:type="dxa"/>
            <w:tcBorders>
              <w:top w:val="single" w:sz="6" w:space="0" w:color="auto"/>
              <w:left w:val="single" w:sz="6" w:space="0" w:color="auto"/>
              <w:bottom w:val="single" w:sz="6" w:space="0" w:color="auto"/>
              <w:right w:val="double" w:sz="6" w:space="0" w:color="auto"/>
            </w:tcBorders>
            <w:hideMark/>
          </w:tcPr>
          <w:p w14:paraId="6FB95074" w14:textId="77777777" w:rsidR="00422FDA" w:rsidRPr="009E5EDB" w:rsidRDefault="00422FDA" w:rsidP="00A907D7">
            <w:pPr>
              <w:rPr>
                <w:rFonts w:ascii="Arial" w:hAnsi="Arial" w:cs="Arial"/>
                <w:sz w:val="20"/>
                <w:szCs w:val="20"/>
              </w:rPr>
            </w:pPr>
            <w:r w:rsidRPr="009E5EDB">
              <w:rPr>
                <w:rFonts w:ascii="Arial" w:hAnsi="Arial" w:cs="Arial"/>
                <w:sz w:val="20"/>
                <w:szCs w:val="20"/>
              </w:rPr>
              <w:t>Patients receiving inpatient and outpatient psychiatric services, recurring or single visit. Partial Hospitalization Program (PHP) are outpatients.</w:t>
            </w:r>
          </w:p>
        </w:tc>
      </w:tr>
      <w:tr w:rsidR="00422FDA" w:rsidRPr="001C40E9" w14:paraId="6AA58029" w14:textId="77777777" w:rsidTr="00A907D7">
        <w:trPr>
          <w:trHeight w:val="498"/>
        </w:trPr>
        <w:tc>
          <w:tcPr>
            <w:tcW w:w="1530" w:type="dxa"/>
            <w:tcBorders>
              <w:top w:val="single" w:sz="6" w:space="0" w:color="auto"/>
              <w:left w:val="double" w:sz="6" w:space="0" w:color="auto"/>
              <w:bottom w:val="single" w:sz="6" w:space="0" w:color="auto"/>
              <w:right w:val="single" w:sz="6" w:space="0" w:color="auto"/>
            </w:tcBorders>
            <w:hideMark/>
          </w:tcPr>
          <w:p w14:paraId="2D204FAB" w14:textId="77777777" w:rsidR="00422FDA" w:rsidRPr="009E5EDB" w:rsidRDefault="00422FDA" w:rsidP="00A907D7">
            <w:pPr>
              <w:rPr>
                <w:rFonts w:ascii="Arial" w:hAnsi="Arial" w:cs="Arial"/>
                <w:sz w:val="20"/>
                <w:szCs w:val="20"/>
              </w:rPr>
            </w:pPr>
            <w:r w:rsidRPr="009E5EDB">
              <w:rPr>
                <w:rFonts w:ascii="Arial" w:hAnsi="Arial" w:cs="Arial"/>
                <w:sz w:val="20"/>
                <w:szCs w:val="20"/>
              </w:rPr>
              <w:t>Inpatient and Outpatient</w:t>
            </w:r>
          </w:p>
        </w:tc>
        <w:tc>
          <w:tcPr>
            <w:tcW w:w="2160" w:type="dxa"/>
            <w:tcBorders>
              <w:top w:val="single" w:sz="6" w:space="0" w:color="auto"/>
              <w:left w:val="single" w:sz="6" w:space="0" w:color="auto"/>
              <w:bottom w:val="single" w:sz="6" w:space="0" w:color="auto"/>
              <w:right w:val="single" w:sz="6" w:space="0" w:color="auto"/>
            </w:tcBorders>
            <w:hideMark/>
          </w:tcPr>
          <w:p w14:paraId="4B9D2E3C" w14:textId="77777777" w:rsidR="00422FDA" w:rsidRPr="009E5EDB" w:rsidRDefault="00422FDA" w:rsidP="00A907D7">
            <w:pPr>
              <w:rPr>
                <w:rFonts w:ascii="Arial" w:hAnsi="Arial" w:cs="Arial"/>
                <w:sz w:val="20"/>
                <w:szCs w:val="20"/>
              </w:rPr>
            </w:pPr>
            <w:r w:rsidRPr="009E5EDB">
              <w:rPr>
                <w:rFonts w:ascii="Arial" w:hAnsi="Arial" w:cs="Arial"/>
                <w:sz w:val="20"/>
                <w:szCs w:val="20"/>
              </w:rPr>
              <w:t>Hospice</w:t>
            </w:r>
          </w:p>
        </w:tc>
        <w:tc>
          <w:tcPr>
            <w:tcW w:w="5097" w:type="dxa"/>
            <w:tcBorders>
              <w:top w:val="single" w:sz="6" w:space="0" w:color="auto"/>
              <w:left w:val="single" w:sz="6" w:space="0" w:color="auto"/>
              <w:bottom w:val="single" w:sz="6" w:space="0" w:color="auto"/>
              <w:right w:val="double" w:sz="6" w:space="0" w:color="auto"/>
            </w:tcBorders>
            <w:hideMark/>
          </w:tcPr>
          <w:p w14:paraId="680388D7" w14:textId="77777777" w:rsidR="00422FDA" w:rsidRPr="009E5EDB" w:rsidRDefault="00422FDA" w:rsidP="00A907D7">
            <w:pPr>
              <w:rPr>
                <w:rFonts w:ascii="Arial" w:hAnsi="Arial" w:cs="Arial"/>
                <w:sz w:val="20"/>
                <w:szCs w:val="20"/>
              </w:rPr>
            </w:pPr>
            <w:r w:rsidRPr="009E5EDB">
              <w:rPr>
                <w:rFonts w:ascii="Arial" w:hAnsi="Arial" w:cs="Arial"/>
                <w:sz w:val="20"/>
                <w:szCs w:val="20"/>
              </w:rPr>
              <w:t>Patients who receive care through an inpatient hospice unit or outpatient hospice care.</w:t>
            </w:r>
          </w:p>
        </w:tc>
      </w:tr>
      <w:tr w:rsidR="00422FDA" w:rsidRPr="001C40E9" w14:paraId="52E30EE5" w14:textId="77777777" w:rsidTr="00A907D7">
        <w:trPr>
          <w:trHeight w:val="516"/>
        </w:trPr>
        <w:tc>
          <w:tcPr>
            <w:tcW w:w="1530" w:type="dxa"/>
            <w:tcBorders>
              <w:top w:val="single" w:sz="6" w:space="0" w:color="auto"/>
              <w:left w:val="double" w:sz="6" w:space="0" w:color="auto"/>
              <w:bottom w:val="single" w:sz="6" w:space="0" w:color="auto"/>
              <w:right w:val="single" w:sz="6" w:space="0" w:color="auto"/>
            </w:tcBorders>
            <w:hideMark/>
          </w:tcPr>
          <w:p w14:paraId="6A329FD9" w14:textId="77777777" w:rsidR="00422FDA" w:rsidRPr="009E5EDB" w:rsidRDefault="00422FDA" w:rsidP="00A907D7">
            <w:pPr>
              <w:rPr>
                <w:rFonts w:ascii="Arial" w:hAnsi="Arial" w:cs="Arial"/>
                <w:sz w:val="20"/>
                <w:szCs w:val="20"/>
              </w:rPr>
            </w:pPr>
            <w:r w:rsidRPr="009E5EDB">
              <w:rPr>
                <w:rFonts w:ascii="Arial" w:hAnsi="Arial" w:cs="Arial"/>
                <w:sz w:val="20"/>
                <w:szCs w:val="20"/>
              </w:rPr>
              <w:t>Inpatient and Outpatient</w:t>
            </w:r>
          </w:p>
        </w:tc>
        <w:tc>
          <w:tcPr>
            <w:tcW w:w="2160" w:type="dxa"/>
            <w:tcBorders>
              <w:top w:val="single" w:sz="6" w:space="0" w:color="auto"/>
              <w:left w:val="single" w:sz="6" w:space="0" w:color="auto"/>
              <w:bottom w:val="single" w:sz="6" w:space="0" w:color="auto"/>
              <w:right w:val="single" w:sz="6" w:space="0" w:color="auto"/>
            </w:tcBorders>
            <w:hideMark/>
          </w:tcPr>
          <w:p w14:paraId="332B4ACF" w14:textId="77777777" w:rsidR="00422FDA" w:rsidRPr="009E5EDB" w:rsidRDefault="00422FDA" w:rsidP="00A907D7">
            <w:pPr>
              <w:rPr>
                <w:rFonts w:ascii="Arial" w:hAnsi="Arial" w:cs="Arial"/>
                <w:sz w:val="20"/>
                <w:szCs w:val="20"/>
              </w:rPr>
            </w:pPr>
            <w:r w:rsidRPr="009E5EDB">
              <w:rPr>
                <w:rFonts w:ascii="Arial" w:hAnsi="Arial" w:cs="Arial"/>
                <w:sz w:val="20"/>
                <w:szCs w:val="20"/>
              </w:rPr>
              <w:t>Chemical Dependency</w:t>
            </w:r>
          </w:p>
        </w:tc>
        <w:tc>
          <w:tcPr>
            <w:tcW w:w="5097" w:type="dxa"/>
            <w:tcBorders>
              <w:top w:val="single" w:sz="6" w:space="0" w:color="auto"/>
              <w:left w:val="single" w:sz="6" w:space="0" w:color="auto"/>
              <w:bottom w:val="single" w:sz="6" w:space="0" w:color="auto"/>
              <w:right w:val="double" w:sz="6" w:space="0" w:color="auto"/>
            </w:tcBorders>
            <w:hideMark/>
          </w:tcPr>
          <w:p w14:paraId="1EE1AE29" w14:textId="77777777" w:rsidR="00422FDA" w:rsidRPr="009E5EDB" w:rsidRDefault="00422FDA" w:rsidP="00A907D7">
            <w:pPr>
              <w:rPr>
                <w:rFonts w:ascii="Arial" w:hAnsi="Arial" w:cs="Arial"/>
                <w:sz w:val="20"/>
                <w:szCs w:val="20"/>
              </w:rPr>
            </w:pPr>
            <w:r w:rsidRPr="009E5EDB">
              <w:rPr>
                <w:rFonts w:ascii="Arial" w:hAnsi="Arial" w:cs="Arial"/>
                <w:sz w:val="20"/>
                <w:szCs w:val="20"/>
              </w:rPr>
              <w:t>Patients receiving treatment for chemical dependency and/or addiction treatment.</w:t>
            </w:r>
          </w:p>
        </w:tc>
      </w:tr>
      <w:tr w:rsidR="00422FDA" w:rsidRPr="001C40E9" w14:paraId="384126D7" w14:textId="77777777" w:rsidTr="00A907D7">
        <w:tc>
          <w:tcPr>
            <w:tcW w:w="1530" w:type="dxa"/>
            <w:tcBorders>
              <w:top w:val="single" w:sz="6" w:space="0" w:color="auto"/>
              <w:left w:val="double" w:sz="6" w:space="0" w:color="auto"/>
              <w:bottom w:val="single" w:sz="6" w:space="0" w:color="auto"/>
              <w:right w:val="single" w:sz="6" w:space="0" w:color="auto"/>
            </w:tcBorders>
            <w:hideMark/>
          </w:tcPr>
          <w:p w14:paraId="6BBF4347" w14:textId="77777777" w:rsidR="00422FDA" w:rsidRPr="009E5EDB" w:rsidRDefault="00422FDA" w:rsidP="00A907D7">
            <w:pPr>
              <w:rPr>
                <w:rFonts w:ascii="Arial" w:hAnsi="Arial" w:cs="Arial"/>
                <w:sz w:val="20"/>
                <w:szCs w:val="20"/>
              </w:rPr>
            </w:pPr>
            <w:r w:rsidRPr="009E5EDB">
              <w:rPr>
                <w:rFonts w:ascii="Arial" w:hAnsi="Arial" w:cs="Arial"/>
                <w:sz w:val="20"/>
                <w:szCs w:val="20"/>
              </w:rPr>
              <w:t>Outpatient</w:t>
            </w:r>
          </w:p>
        </w:tc>
        <w:tc>
          <w:tcPr>
            <w:tcW w:w="2160" w:type="dxa"/>
            <w:tcBorders>
              <w:top w:val="single" w:sz="6" w:space="0" w:color="auto"/>
              <w:left w:val="single" w:sz="6" w:space="0" w:color="auto"/>
              <w:bottom w:val="single" w:sz="6" w:space="0" w:color="auto"/>
              <w:right w:val="single" w:sz="6" w:space="0" w:color="auto"/>
            </w:tcBorders>
            <w:hideMark/>
          </w:tcPr>
          <w:p w14:paraId="2384DDB3" w14:textId="77777777" w:rsidR="00422FDA" w:rsidRPr="009E5EDB" w:rsidRDefault="00422FDA" w:rsidP="00A907D7">
            <w:pPr>
              <w:pStyle w:val="Header"/>
              <w:tabs>
                <w:tab w:val="left" w:pos="720"/>
              </w:tabs>
              <w:rPr>
                <w:rFonts w:ascii="Arial" w:hAnsi="Arial" w:cs="Arial"/>
                <w:sz w:val="20"/>
                <w:szCs w:val="20"/>
              </w:rPr>
            </w:pPr>
            <w:r w:rsidRPr="009E5EDB">
              <w:rPr>
                <w:rFonts w:ascii="Arial" w:hAnsi="Arial" w:cs="Arial"/>
                <w:sz w:val="20"/>
                <w:szCs w:val="20"/>
              </w:rPr>
              <w:t>Same Day Surgery</w:t>
            </w:r>
          </w:p>
        </w:tc>
        <w:tc>
          <w:tcPr>
            <w:tcW w:w="5097" w:type="dxa"/>
            <w:tcBorders>
              <w:top w:val="single" w:sz="6" w:space="0" w:color="auto"/>
              <w:left w:val="single" w:sz="6" w:space="0" w:color="auto"/>
              <w:bottom w:val="single" w:sz="6" w:space="0" w:color="auto"/>
              <w:right w:val="double" w:sz="6" w:space="0" w:color="auto"/>
            </w:tcBorders>
            <w:hideMark/>
          </w:tcPr>
          <w:p w14:paraId="3B39ECE0" w14:textId="77777777" w:rsidR="00422FDA" w:rsidRPr="009E5EDB" w:rsidRDefault="00422FDA" w:rsidP="00A907D7">
            <w:pPr>
              <w:rPr>
                <w:rFonts w:ascii="Arial" w:hAnsi="Arial" w:cs="Arial"/>
                <w:sz w:val="20"/>
                <w:szCs w:val="20"/>
              </w:rPr>
            </w:pPr>
            <w:r w:rsidRPr="009E5EDB">
              <w:rPr>
                <w:rFonts w:ascii="Arial" w:hAnsi="Arial" w:cs="Arial"/>
                <w:sz w:val="20"/>
                <w:szCs w:val="20"/>
              </w:rPr>
              <w:t xml:space="preserve">All outpatient, same day, and ambulatory surgery in which the patient is discharged a few hours after the procedure. Patients that receive a blood or chemotherapy on a one visit basis.  </w:t>
            </w:r>
          </w:p>
        </w:tc>
      </w:tr>
      <w:tr w:rsidR="00422FDA" w:rsidRPr="001C40E9" w14:paraId="4D883EC1" w14:textId="77777777" w:rsidTr="00A907D7">
        <w:tc>
          <w:tcPr>
            <w:tcW w:w="1530" w:type="dxa"/>
            <w:tcBorders>
              <w:top w:val="single" w:sz="6" w:space="0" w:color="auto"/>
              <w:left w:val="double" w:sz="6" w:space="0" w:color="auto"/>
              <w:bottom w:val="single" w:sz="6" w:space="0" w:color="auto"/>
              <w:right w:val="single" w:sz="6" w:space="0" w:color="auto"/>
            </w:tcBorders>
            <w:hideMark/>
          </w:tcPr>
          <w:p w14:paraId="367BDB4D" w14:textId="77777777" w:rsidR="00422FDA" w:rsidRPr="009E5EDB" w:rsidRDefault="00422FDA" w:rsidP="00A907D7">
            <w:pPr>
              <w:rPr>
                <w:rFonts w:ascii="Arial" w:hAnsi="Arial" w:cs="Arial"/>
                <w:sz w:val="20"/>
                <w:szCs w:val="20"/>
              </w:rPr>
            </w:pPr>
            <w:r w:rsidRPr="009E5EDB">
              <w:rPr>
                <w:rFonts w:ascii="Arial" w:hAnsi="Arial" w:cs="Arial"/>
                <w:sz w:val="20"/>
                <w:szCs w:val="20"/>
              </w:rPr>
              <w:t>Outpatient</w:t>
            </w:r>
          </w:p>
        </w:tc>
        <w:tc>
          <w:tcPr>
            <w:tcW w:w="2160" w:type="dxa"/>
            <w:tcBorders>
              <w:top w:val="single" w:sz="6" w:space="0" w:color="auto"/>
              <w:left w:val="single" w:sz="6" w:space="0" w:color="auto"/>
              <w:bottom w:val="single" w:sz="6" w:space="0" w:color="auto"/>
              <w:right w:val="single" w:sz="6" w:space="0" w:color="auto"/>
            </w:tcBorders>
            <w:hideMark/>
          </w:tcPr>
          <w:p w14:paraId="4898E09B" w14:textId="77777777" w:rsidR="00422FDA" w:rsidRPr="009E5EDB" w:rsidRDefault="00422FDA" w:rsidP="00A907D7">
            <w:pPr>
              <w:rPr>
                <w:rFonts w:ascii="Arial" w:hAnsi="Arial" w:cs="Arial"/>
                <w:sz w:val="20"/>
                <w:szCs w:val="20"/>
              </w:rPr>
            </w:pPr>
            <w:r w:rsidRPr="009E5EDB">
              <w:rPr>
                <w:rFonts w:ascii="Arial" w:hAnsi="Arial" w:cs="Arial"/>
                <w:sz w:val="20"/>
                <w:szCs w:val="20"/>
              </w:rPr>
              <w:t>Emergency</w:t>
            </w:r>
          </w:p>
        </w:tc>
        <w:tc>
          <w:tcPr>
            <w:tcW w:w="5097" w:type="dxa"/>
            <w:tcBorders>
              <w:top w:val="single" w:sz="6" w:space="0" w:color="auto"/>
              <w:left w:val="single" w:sz="6" w:space="0" w:color="auto"/>
              <w:bottom w:val="single" w:sz="6" w:space="0" w:color="auto"/>
              <w:right w:val="double" w:sz="6" w:space="0" w:color="auto"/>
            </w:tcBorders>
            <w:hideMark/>
          </w:tcPr>
          <w:p w14:paraId="2BED66A9" w14:textId="77777777" w:rsidR="00422FDA" w:rsidRPr="009E5EDB" w:rsidRDefault="00422FDA" w:rsidP="00A907D7">
            <w:pPr>
              <w:rPr>
                <w:rFonts w:ascii="Arial" w:hAnsi="Arial" w:cs="Arial"/>
                <w:sz w:val="20"/>
                <w:szCs w:val="20"/>
              </w:rPr>
            </w:pPr>
            <w:r w:rsidRPr="009E5EDB">
              <w:rPr>
                <w:rFonts w:ascii="Arial" w:hAnsi="Arial" w:cs="Arial"/>
                <w:sz w:val="20"/>
                <w:szCs w:val="20"/>
              </w:rPr>
              <w:t>Patients who receive treatment in and are discharged from the emergency department.</w:t>
            </w:r>
          </w:p>
        </w:tc>
      </w:tr>
      <w:tr w:rsidR="00422FDA" w:rsidRPr="001C40E9" w14:paraId="19695907" w14:textId="77777777" w:rsidTr="00A907D7">
        <w:trPr>
          <w:trHeight w:val="516"/>
        </w:trPr>
        <w:tc>
          <w:tcPr>
            <w:tcW w:w="1530" w:type="dxa"/>
            <w:tcBorders>
              <w:top w:val="single" w:sz="6" w:space="0" w:color="auto"/>
              <w:left w:val="double" w:sz="6" w:space="0" w:color="auto"/>
              <w:bottom w:val="single" w:sz="6" w:space="0" w:color="auto"/>
              <w:right w:val="single" w:sz="6" w:space="0" w:color="auto"/>
            </w:tcBorders>
            <w:hideMark/>
          </w:tcPr>
          <w:p w14:paraId="7EDC5863" w14:textId="77777777" w:rsidR="00422FDA" w:rsidRPr="009E5EDB" w:rsidRDefault="00422FDA" w:rsidP="00A907D7">
            <w:pPr>
              <w:rPr>
                <w:rFonts w:ascii="Arial" w:hAnsi="Arial" w:cs="Arial"/>
                <w:sz w:val="20"/>
                <w:szCs w:val="20"/>
              </w:rPr>
            </w:pPr>
            <w:r w:rsidRPr="009E5EDB">
              <w:rPr>
                <w:rFonts w:ascii="Arial" w:hAnsi="Arial" w:cs="Arial"/>
                <w:sz w:val="20"/>
                <w:szCs w:val="20"/>
              </w:rPr>
              <w:t>Outpatient</w:t>
            </w:r>
          </w:p>
        </w:tc>
        <w:tc>
          <w:tcPr>
            <w:tcW w:w="2160" w:type="dxa"/>
            <w:tcBorders>
              <w:top w:val="single" w:sz="6" w:space="0" w:color="auto"/>
              <w:left w:val="single" w:sz="6" w:space="0" w:color="auto"/>
              <w:bottom w:val="single" w:sz="6" w:space="0" w:color="auto"/>
              <w:right w:val="single" w:sz="6" w:space="0" w:color="auto"/>
            </w:tcBorders>
            <w:hideMark/>
          </w:tcPr>
          <w:p w14:paraId="6637CBD8" w14:textId="77777777" w:rsidR="00422FDA" w:rsidRPr="009E5EDB" w:rsidRDefault="00422FDA" w:rsidP="00A907D7">
            <w:pPr>
              <w:rPr>
                <w:rFonts w:ascii="Arial" w:hAnsi="Arial" w:cs="Arial"/>
                <w:sz w:val="20"/>
                <w:szCs w:val="20"/>
              </w:rPr>
            </w:pPr>
            <w:r w:rsidRPr="009E5EDB">
              <w:rPr>
                <w:rFonts w:ascii="Arial" w:hAnsi="Arial" w:cs="Arial"/>
                <w:sz w:val="20"/>
                <w:szCs w:val="20"/>
              </w:rPr>
              <w:t>Observation</w:t>
            </w:r>
          </w:p>
        </w:tc>
        <w:tc>
          <w:tcPr>
            <w:tcW w:w="5097" w:type="dxa"/>
            <w:tcBorders>
              <w:top w:val="single" w:sz="6" w:space="0" w:color="auto"/>
              <w:left w:val="single" w:sz="6" w:space="0" w:color="auto"/>
              <w:bottom w:val="single" w:sz="6" w:space="0" w:color="auto"/>
              <w:right w:val="double" w:sz="6" w:space="0" w:color="auto"/>
            </w:tcBorders>
            <w:hideMark/>
          </w:tcPr>
          <w:p w14:paraId="0593FD4E" w14:textId="77777777" w:rsidR="00422FDA" w:rsidRPr="009E5EDB" w:rsidRDefault="00422FDA" w:rsidP="00A907D7">
            <w:pPr>
              <w:rPr>
                <w:rFonts w:ascii="Arial" w:hAnsi="Arial" w:cs="Arial"/>
                <w:sz w:val="20"/>
                <w:szCs w:val="20"/>
              </w:rPr>
            </w:pPr>
            <w:r w:rsidRPr="009E5EDB">
              <w:rPr>
                <w:rFonts w:ascii="Arial" w:hAnsi="Arial" w:cs="Arial"/>
                <w:sz w:val="20"/>
                <w:szCs w:val="20"/>
              </w:rPr>
              <w:t>Outpatient observation patients. The patient’s hospital visit was 23 hours or less.</w:t>
            </w:r>
          </w:p>
        </w:tc>
      </w:tr>
      <w:tr w:rsidR="00422FDA" w:rsidRPr="001C40E9" w14:paraId="779CD5A7" w14:textId="77777777" w:rsidTr="00A907D7">
        <w:trPr>
          <w:trHeight w:val="516"/>
        </w:trPr>
        <w:tc>
          <w:tcPr>
            <w:tcW w:w="1530" w:type="dxa"/>
            <w:tcBorders>
              <w:top w:val="single" w:sz="6" w:space="0" w:color="auto"/>
              <w:left w:val="double" w:sz="6" w:space="0" w:color="auto"/>
              <w:bottom w:val="single" w:sz="6" w:space="0" w:color="auto"/>
              <w:right w:val="single" w:sz="6" w:space="0" w:color="auto"/>
            </w:tcBorders>
            <w:hideMark/>
          </w:tcPr>
          <w:p w14:paraId="79892427" w14:textId="77777777" w:rsidR="00422FDA" w:rsidRPr="009E5EDB" w:rsidRDefault="00422FDA" w:rsidP="00A907D7">
            <w:pPr>
              <w:rPr>
                <w:rFonts w:ascii="Arial" w:hAnsi="Arial" w:cs="Arial"/>
                <w:sz w:val="20"/>
                <w:szCs w:val="20"/>
              </w:rPr>
            </w:pPr>
            <w:r w:rsidRPr="009E5EDB">
              <w:rPr>
                <w:rFonts w:ascii="Arial" w:hAnsi="Arial" w:cs="Arial"/>
                <w:sz w:val="20"/>
                <w:szCs w:val="20"/>
              </w:rPr>
              <w:t>Outpatient</w:t>
            </w:r>
          </w:p>
        </w:tc>
        <w:tc>
          <w:tcPr>
            <w:tcW w:w="2160" w:type="dxa"/>
            <w:tcBorders>
              <w:top w:val="single" w:sz="6" w:space="0" w:color="auto"/>
              <w:left w:val="single" w:sz="6" w:space="0" w:color="auto"/>
              <w:bottom w:val="single" w:sz="6" w:space="0" w:color="auto"/>
              <w:right w:val="single" w:sz="6" w:space="0" w:color="auto"/>
            </w:tcBorders>
            <w:hideMark/>
          </w:tcPr>
          <w:p w14:paraId="1D3CD85E" w14:textId="77777777" w:rsidR="00422FDA" w:rsidRPr="009E5EDB" w:rsidRDefault="00422FDA" w:rsidP="00A907D7">
            <w:pPr>
              <w:pStyle w:val="Header"/>
              <w:tabs>
                <w:tab w:val="left" w:pos="720"/>
              </w:tabs>
              <w:rPr>
                <w:rFonts w:ascii="Arial" w:hAnsi="Arial" w:cs="Arial"/>
                <w:sz w:val="20"/>
                <w:szCs w:val="20"/>
              </w:rPr>
            </w:pPr>
            <w:r w:rsidRPr="009E5EDB">
              <w:rPr>
                <w:rFonts w:ascii="Arial" w:hAnsi="Arial" w:cs="Arial"/>
                <w:sz w:val="20"/>
                <w:szCs w:val="20"/>
              </w:rPr>
              <w:t>Diagnostic Testing</w:t>
            </w:r>
          </w:p>
        </w:tc>
        <w:tc>
          <w:tcPr>
            <w:tcW w:w="5097" w:type="dxa"/>
            <w:tcBorders>
              <w:top w:val="single" w:sz="6" w:space="0" w:color="auto"/>
              <w:left w:val="single" w:sz="6" w:space="0" w:color="auto"/>
              <w:bottom w:val="single" w:sz="6" w:space="0" w:color="auto"/>
              <w:right w:val="double" w:sz="6" w:space="0" w:color="auto"/>
            </w:tcBorders>
            <w:hideMark/>
          </w:tcPr>
          <w:p w14:paraId="42454CB7" w14:textId="77777777" w:rsidR="00422FDA" w:rsidRPr="009E5EDB" w:rsidRDefault="00422FDA" w:rsidP="00A907D7">
            <w:pPr>
              <w:rPr>
                <w:rFonts w:ascii="Arial" w:hAnsi="Arial" w:cs="Arial"/>
                <w:sz w:val="20"/>
                <w:szCs w:val="20"/>
              </w:rPr>
            </w:pPr>
            <w:r w:rsidRPr="009E5EDB">
              <w:rPr>
                <w:rFonts w:ascii="Arial" w:hAnsi="Arial" w:cs="Arial"/>
                <w:sz w:val="20"/>
                <w:szCs w:val="20"/>
              </w:rPr>
              <w:t>Patients undergoing diagnostic tests not considered presurgical testing, including reference lab, X-ray, etc.</w:t>
            </w:r>
          </w:p>
        </w:tc>
      </w:tr>
      <w:tr w:rsidR="00422FDA" w:rsidRPr="001C40E9" w14:paraId="17D04E2D" w14:textId="77777777" w:rsidTr="00A907D7">
        <w:tc>
          <w:tcPr>
            <w:tcW w:w="1530" w:type="dxa"/>
            <w:tcBorders>
              <w:top w:val="single" w:sz="6" w:space="0" w:color="auto"/>
              <w:left w:val="double" w:sz="6" w:space="0" w:color="auto"/>
              <w:bottom w:val="single" w:sz="6" w:space="0" w:color="auto"/>
              <w:right w:val="single" w:sz="6" w:space="0" w:color="auto"/>
            </w:tcBorders>
            <w:hideMark/>
          </w:tcPr>
          <w:p w14:paraId="56BD6B51" w14:textId="77777777" w:rsidR="00422FDA" w:rsidRPr="009E5EDB" w:rsidRDefault="00422FDA" w:rsidP="00A907D7">
            <w:pPr>
              <w:rPr>
                <w:rFonts w:ascii="Arial" w:hAnsi="Arial" w:cs="Arial"/>
                <w:sz w:val="20"/>
                <w:szCs w:val="20"/>
              </w:rPr>
            </w:pPr>
            <w:r w:rsidRPr="009E5EDB">
              <w:rPr>
                <w:rFonts w:ascii="Arial" w:hAnsi="Arial" w:cs="Arial"/>
                <w:sz w:val="20"/>
                <w:szCs w:val="20"/>
              </w:rPr>
              <w:t>Outpatient</w:t>
            </w:r>
          </w:p>
        </w:tc>
        <w:tc>
          <w:tcPr>
            <w:tcW w:w="2160" w:type="dxa"/>
            <w:tcBorders>
              <w:top w:val="single" w:sz="6" w:space="0" w:color="auto"/>
              <w:left w:val="single" w:sz="6" w:space="0" w:color="auto"/>
              <w:bottom w:val="single" w:sz="6" w:space="0" w:color="auto"/>
              <w:right w:val="single" w:sz="6" w:space="0" w:color="auto"/>
            </w:tcBorders>
            <w:hideMark/>
          </w:tcPr>
          <w:p w14:paraId="3BCAE1CF" w14:textId="77777777" w:rsidR="00422FDA" w:rsidRPr="009E5EDB" w:rsidRDefault="00422FDA" w:rsidP="00A907D7">
            <w:pPr>
              <w:rPr>
                <w:rFonts w:ascii="Arial" w:hAnsi="Arial" w:cs="Arial"/>
                <w:sz w:val="20"/>
                <w:szCs w:val="20"/>
              </w:rPr>
            </w:pPr>
            <w:r w:rsidRPr="009E5EDB">
              <w:rPr>
                <w:rFonts w:ascii="Arial" w:hAnsi="Arial" w:cs="Arial"/>
                <w:sz w:val="20"/>
                <w:szCs w:val="20"/>
              </w:rPr>
              <w:t>Recurring/Series</w:t>
            </w:r>
          </w:p>
        </w:tc>
        <w:tc>
          <w:tcPr>
            <w:tcW w:w="5097" w:type="dxa"/>
            <w:tcBorders>
              <w:top w:val="single" w:sz="6" w:space="0" w:color="auto"/>
              <w:left w:val="single" w:sz="6" w:space="0" w:color="auto"/>
              <w:bottom w:val="single" w:sz="6" w:space="0" w:color="auto"/>
              <w:right w:val="double" w:sz="6" w:space="0" w:color="auto"/>
            </w:tcBorders>
            <w:hideMark/>
          </w:tcPr>
          <w:p w14:paraId="7145A4CD" w14:textId="77777777" w:rsidR="00422FDA" w:rsidRPr="009E5EDB" w:rsidRDefault="00422FDA" w:rsidP="00A907D7">
            <w:pPr>
              <w:rPr>
                <w:rFonts w:ascii="Arial" w:hAnsi="Arial" w:cs="Arial"/>
                <w:sz w:val="20"/>
                <w:szCs w:val="20"/>
              </w:rPr>
            </w:pPr>
            <w:r w:rsidRPr="009E5EDB">
              <w:rPr>
                <w:rFonts w:ascii="Arial" w:hAnsi="Arial" w:cs="Arial"/>
                <w:sz w:val="20"/>
                <w:szCs w:val="20"/>
              </w:rPr>
              <w:t>Patients having recurring visits for services including dialysis, chemotherapy infusion and radiation, excluding psychiatric, chemical dependency, and rehabilitation.</w:t>
            </w:r>
          </w:p>
        </w:tc>
      </w:tr>
      <w:tr w:rsidR="00422FDA" w:rsidRPr="001C40E9" w14:paraId="0C39A686" w14:textId="77777777" w:rsidTr="00A907D7">
        <w:trPr>
          <w:trHeight w:val="837"/>
        </w:trPr>
        <w:tc>
          <w:tcPr>
            <w:tcW w:w="1530" w:type="dxa"/>
            <w:tcBorders>
              <w:top w:val="single" w:sz="6" w:space="0" w:color="auto"/>
              <w:left w:val="double" w:sz="6" w:space="0" w:color="auto"/>
              <w:bottom w:val="single" w:sz="6" w:space="0" w:color="auto"/>
              <w:right w:val="single" w:sz="6" w:space="0" w:color="auto"/>
            </w:tcBorders>
            <w:hideMark/>
          </w:tcPr>
          <w:p w14:paraId="2D53D802" w14:textId="77777777" w:rsidR="00422FDA" w:rsidRPr="009E5EDB" w:rsidRDefault="00422FDA" w:rsidP="00A907D7">
            <w:pPr>
              <w:rPr>
                <w:rFonts w:ascii="Arial" w:hAnsi="Arial" w:cs="Arial"/>
                <w:sz w:val="20"/>
                <w:szCs w:val="20"/>
              </w:rPr>
            </w:pPr>
            <w:r w:rsidRPr="009E5EDB">
              <w:rPr>
                <w:rFonts w:ascii="Arial" w:hAnsi="Arial" w:cs="Arial"/>
                <w:sz w:val="20"/>
                <w:szCs w:val="20"/>
              </w:rPr>
              <w:t>Outpatient</w:t>
            </w:r>
          </w:p>
        </w:tc>
        <w:tc>
          <w:tcPr>
            <w:tcW w:w="2160" w:type="dxa"/>
            <w:tcBorders>
              <w:top w:val="single" w:sz="6" w:space="0" w:color="auto"/>
              <w:left w:val="single" w:sz="6" w:space="0" w:color="auto"/>
              <w:bottom w:val="single" w:sz="6" w:space="0" w:color="auto"/>
              <w:right w:val="single" w:sz="6" w:space="0" w:color="auto"/>
            </w:tcBorders>
            <w:hideMark/>
          </w:tcPr>
          <w:p w14:paraId="04929F65" w14:textId="77777777" w:rsidR="00422FDA" w:rsidRPr="009E5EDB" w:rsidRDefault="00422FDA" w:rsidP="00A907D7">
            <w:pPr>
              <w:rPr>
                <w:rFonts w:ascii="Arial" w:hAnsi="Arial" w:cs="Arial"/>
                <w:sz w:val="20"/>
                <w:szCs w:val="20"/>
              </w:rPr>
            </w:pPr>
            <w:r w:rsidRPr="009E5EDB">
              <w:rPr>
                <w:rFonts w:ascii="Arial" w:hAnsi="Arial" w:cs="Arial"/>
                <w:sz w:val="20"/>
                <w:szCs w:val="20"/>
              </w:rPr>
              <w:t>Presurgical Testing</w:t>
            </w:r>
          </w:p>
        </w:tc>
        <w:tc>
          <w:tcPr>
            <w:tcW w:w="5097" w:type="dxa"/>
            <w:tcBorders>
              <w:top w:val="single" w:sz="6" w:space="0" w:color="auto"/>
              <w:left w:val="single" w:sz="6" w:space="0" w:color="auto"/>
              <w:bottom w:val="single" w:sz="6" w:space="0" w:color="auto"/>
              <w:right w:val="double" w:sz="6" w:space="0" w:color="auto"/>
            </w:tcBorders>
            <w:hideMark/>
          </w:tcPr>
          <w:p w14:paraId="07F990EE" w14:textId="77777777" w:rsidR="00422FDA" w:rsidRPr="009E5EDB" w:rsidRDefault="00422FDA" w:rsidP="00A907D7">
            <w:pPr>
              <w:rPr>
                <w:rFonts w:ascii="Arial" w:hAnsi="Arial" w:cs="Arial"/>
                <w:sz w:val="20"/>
                <w:szCs w:val="20"/>
              </w:rPr>
            </w:pPr>
            <w:r w:rsidRPr="009E5EDB">
              <w:rPr>
                <w:rFonts w:ascii="Arial" w:hAnsi="Arial" w:cs="Arial"/>
                <w:sz w:val="20"/>
                <w:szCs w:val="20"/>
              </w:rPr>
              <w:t>Patients undergoing diagnostic testing (X-ray, lab, etc.) prior to surgery (ambulatory or inpatient). This would be used when the surgery was cancelled after the presurgical tests were conducted.</w:t>
            </w:r>
          </w:p>
        </w:tc>
      </w:tr>
      <w:tr w:rsidR="00422FDA" w:rsidRPr="001C40E9" w14:paraId="7633961A" w14:textId="77777777" w:rsidTr="00A907D7">
        <w:tc>
          <w:tcPr>
            <w:tcW w:w="1530" w:type="dxa"/>
            <w:tcBorders>
              <w:top w:val="single" w:sz="6" w:space="0" w:color="auto"/>
              <w:left w:val="double" w:sz="6" w:space="0" w:color="auto"/>
              <w:bottom w:val="single" w:sz="6" w:space="0" w:color="auto"/>
              <w:right w:val="single" w:sz="6" w:space="0" w:color="auto"/>
            </w:tcBorders>
            <w:hideMark/>
          </w:tcPr>
          <w:p w14:paraId="1AB60EAA" w14:textId="77777777" w:rsidR="00422FDA" w:rsidRPr="009E5EDB" w:rsidRDefault="00422FDA" w:rsidP="00A907D7">
            <w:pPr>
              <w:rPr>
                <w:rFonts w:ascii="Arial" w:hAnsi="Arial" w:cs="Arial"/>
                <w:sz w:val="20"/>
                <w:szCs w:val="20"/>
              </w:rPr>
            </w:pPr>
            <w:r w:rsidRPr="009E5EDB">
              <w:rPr>
                <w:rFonts w:ascii="Arial" w:hAnsi="Arial" w:cs="Arial"/>
                <w:sz w:val="20"/>
                <w:szCs w:val="20"/>
              </w:rPr>
              <w:t>Outpatient</w:t>
            </w:r>
          </w:p>
        </w:tc>
        <w:tc>
          <w:tcPr>
            <w:tcW w:w="2160" w:type="dxa"/>
            <w:tcBorders>
              <w:top w:val="single" w:sz="6" w:space="0" w:color="auto"/>
              <w:left w:val="single" w:sz="6" w:space="0" w:color="auto"/>
              <w:bottom w:val="single" w:sz="6" w:space="0" w:color="auto"/>
              <w:right w:val="single" w:sz="6" w:space="0" w:color="auto"/>
            </w:tcBorders>
            <w:hideMark/>
          </w:tcPr>
          <w:p w14:paraId="555D5B22" w14:textId="77777777" w:rsidR="00422FDA" w:rsidRPr="009E5EDB" w:rsidRDefault="00422FDA" w:rsidP="00A907D7">
            <w:pPr>
              <w:rPr>
                <w:rFonts w:ascii="Arial" w:hAnsi="Arial" w:cs="Arial"/>
                <w:sz w:val="20"/>
                <w:szCs w:val="20"/>
              </w:rPr>
            </w:pPr>
            <w:r w:rsidRPr="009E5EDB">
              <w:rPr>
                <w:rFonts w:ascii="Arial" w:hAnsi="Arial" w:cs="Arial"/>
                <w:sz w:val="20"/>
                <w:szCs w:val="20"/>
              </w:rPr>
              <w:t>Home Health</w:t>
            </w:r>
          </w:p>
        </w:tc>
        <w:tc>
          <w:tcPr>
            <w:tcW w:w="5097" w:type="dxa"/>
            <w:tcBorders>
              <w:top w:val="single" w:sz="6" w:space="0" w:color="auto"/>
              <w:left w:val="single" w:sz="6" w:space="0" w:color="auto"/>
              <w:bottom w:val="single" w:sz="6" w:space="0" w:color="auto"/>
              <w:right w:val="double" w:sz="6" w:space="0" w:color="auto"/>
            </w:tcBorders>
            <w:hideMark/>
          </w:tcPr>
          <w:p w14:paraId="797E1D36" w14:textId="77777777" w:rsidR="00422FDA" w:rsidRPr="009E5EDB" w:rsidRDefault="00422FDA" w:rsidP="00A907D7">
            <w:pPr>
              <w:rPr>
                <w:rFonts w:ascii="Arial" w:hAnsi="Arial" w:cs="Arial"/>
                <w:sz w:val="20"/>
                <w:szCs w:val="20"/>
              </w:rPr>
            </w:pPr>
            <w:r w:rsidRPr="009E5EDB">
              <w:rPr>
                <w:rFonts w:ascii="Arial" w:hAnsi="Arial" w:cs="Arial"/>
                <w:sz w:val="20"/>
                <w:szCs w:val="20"/>
              </w:rPr>
              <w:t>Patients receiving care or services at home.</w:t>
            </w:r>
          </w:p>
        </w:tc>
      </w:tr>
      <w:tr w:rsidR="00422FDA" w:rsidRPr="001C40E9" w14:paraId="53DD3444" w14:textId="77777777" w:rsidTr="00A907D7">
        <w:tc>
          <w:tcPr>
            <w:tcW w:w="1530" w:type="dxa"/>
            <w:tcBorders>
              <w:top w:val="single" w:sz="6" w:space="0" w:color="auto"/>
              <w:left w:val="double" w:sz="6" w:space="0" w:color="auto"/>
              <w:bottom w:val="single" w:sz="6" w:space="0" w:color="auto"/>
              <w:right w:val="single" w:sz="6" w:space="0" w:color="auto"/>
            </w:tcBorders>
            <w:hideMark/>
          </w:tcPr>
          <w:p w14:paraId="34125C75" w14:textId="77777777" w:rsidR="00422FDA" w:rsidRPr="009E5EDB" w:rsidRDefault="00422FDA" w:rsidP="00A907D7">
            <w:pPr>
              <w:rPr>
                <w:rFonts w:ascii="Arial" w:hAnsi="Arial" w:cs="Arial"/>
                <w:sz w:val="20"/>
                <w:szCs w:val="20"/>
              </w:rPr>
            </w:pPr>
            <w:r w:rsidRPr="009E5EDB">
              <w:rPr>
                <w:rFonts w:ascii="Arial" w:hAnsi="Arial" w:cs="Arial"/>
                <w:sz w:val="20"/>
                <w:szCs w:val="20"/>
              </w:rPr>
              <w:t>Outpatient</w:t>
            </w:r>
          </w:p>
        </w:tc>
        <w:tc>
          <w:tcPr>
            <w:tcW w:w="2160" w:type="dxa"/>
            <w:tcBorders>
              <w:top w:val="single" w:sz="6" w:space="0" w:color="auto"/>
              <w:left w:val="single" w:sz="6" w:space="0" w:color="auto"/>
              <w:bottom w:val="single" w:sz="6" w:space="0" w:color="auto"/>
              <w:right w:val="single" w:sz="6" w:space="0" w:color="auto"/>
            </w:tcBorders>
            <w:hideMark/>
          </w:tcPr>
          <w:p w14:paraId="3F71B578" w14:textId="77777777" w:rsidR="00422FDA" w:rsidRPr="009E5EDB" w:rsidRDefault="00422FDA" w:rsidP="00A907D7">
            <w:pPr>
              <w:rPr>
                <w:rFonts w:ascii="Arial" w:hAnsi="Arial" w:cs="Arial"/>
                <w:sz w:val="20"/>
                <w:szCs w:val="20"/>
              </w:rPr>
            </w:pPr>
            <w:r w:rsidRPr="009E5EDB">
              <w:rPr>
                <w:rFonts w:ascii="Arial" w:hAnsi="Arial" w:cs="Arial"/>
                <w:sz w:val="20"/>
                <w:szCs w:val="20"/>
              </w:rPr>
              <w:t>Clinic</w:t>
            </w:r>
          </w:p>
        </w:tc>
        <w:tc>
          <w:tcPr>
            <w:tcW w:w="5097" w:type="dxa"/>
            <w:tcBorders>
              <w:top w:val="single" w:sz="6" w:space="0" w:color="auto"/>
              <w:left w:val="single" w:sz="6" w:space="0" w:color="auto"/>
              <w:bottom w:val="single" w:sz="6" w:space="0" w:color="auto"/>
              <w:right w:val="double" w:sz="6" w:space="0" w:color="auto"/>
            </w:tcBorders>
            <w:hideMark/>
          </w:tcPr>
          <w:p w14:paraId="084B8295" w14:textId="77777777" w:rsidR="00422FDA" w:rsidRPr="009E5EDB" w:rsidRDefault="00422FDA" w:rsidP="00A907D7">
            <w:pPr>
              <w:rPr>
                <w:rFonts w:ascii="Arial" w:hAnsi="Arial" w:cs="Arial"/>
                <w:sz w:val="20"/>
                <w:szCs w:val="20"/>
              </w:rPr>
            </w:pPr>
            <w:r w:rsidRPr="009E5EDB">
              <w:rPr>
                <w:rFonts w:ascii="Arial" w:hAnsi="Arial" w:cs="Arial"/>
                <w:sz w:val="20"/>
                <w:szCs w:val="20"/>
              </w:rPr>
              <w:t>Patients who receive care at a free-standing or private clinic.</w:t>
            </w:r>
          </w:p>
        </w:tc>
      </w:tr>
      <w:tr w:rsidR="00422FDA" w:rsidRPr="001C40E9" w14:paraId="0A667B90" w14:textId="77777777" w:rsidTr="00CB5CD3">
        <w:trPr>
          <w:trHeight w:val="426"/>
        </w:trPr>
        <w:tc>
          <w:tcPr>
            <w:tcW w:w="1530" w:type="dxa"/>
            <w:tcBorders>
              <w:top w:val="single" w:sz="6" w:space="0" w:color="auto"/>
              <w:left w:val="double" w:sz="6" w:space="0" w:color="auto"/>
              <w:bottom w:val="double" w:sz="6" w:space="0" w:color="auto"/>
              <w:right w:val="single" w:sz="6" w:space="0" w:color="auto"/>
            </w:tcBorders>
            <w:hideMark/>
          </w:tcPr>
          <w:p w14:paraId="682B0000" w14:textId="77777777" w:rsidR="00422FDA" w:rsidRPr="009E5EDB" w:rsidRDefault="00422FDA" w:rsidP="00A907D7">
            <w:pPr>
              <w:rPr>
                <w:rFonts w:ascii="Arial" w:hAnsi="Arial" w:cs="Arial"/>
                <w:sz w:val="20"/>
                <w:szCs w:val="20"/>
              </w:rPr>
            </w:pPr>
            <w:r w:rsidRPr="009E5EDB">
              <w:rPr>
                <w:rFonts w:ascii="Arial" w:hAnsi="Arial" w:cs="Arial"/>
                <w:sz w:val="20"/>
                <w:szCs w:val="20"/>
              </w:rPr>
              <w:t>Inpatient and Outpatient</w:t>
            </w:r>
          </w:p>
        </w:tc>
        <w:tc>
          <w:tcPr>
            <w:tcW w:w="2160" w:type="dxa"/>
            <w:tcBorders>
              <w:top w:val="single" w:sz="6" w:space="0" w:color="auto"/>
              <w:left w:val="single" w:sz="6" w:space="0" w:color="auto"/>
              <w:bottom w:val="double" w:sz="6" w:space="0" w:color="auto"/>
              <w:right w:val="single" w:sz="6" w:space="0" w:color="auto"/>
            </w:tcBorders>
            <w:hideMark/>
          </w:tcPr>
          <w:p w14:paraId="54ABDE09" w14:textId="77777777" w:rsidR="00422FDA" w:rsidRPr="009E5EDB" w:rsidRDefault="00422FDA" w:rsidP="00A907D7">
            <w:pPr>
              <w:rPr>
                <w:rFonts w:ascii="Arial" w:hAnsi="Arial" w:cs="Arial"/>
                <w:sz w:val="20"/>
                <w:szCs w:val="20"/>
              </w:rPr>
            </w:pPr>
            <w:r w:rsidRPr="009E5EDB">
              <w:rPr>
                <w:rFonts w:ascii="Arial" w:hAnsi="Arial" w:cs="Arial"/>
                <w:sz w:val="20"/>
                <w:szCs w:val="20"/>
              </w:rPr>
              <w:t>Other</w:t>
            </w:r>
          </w:p>
        </w:tc>
        <w:tc>
          <w:tcPr>
            <w:tcW w:w="5097" w:type="dxa"/>
            <w:tcBorders>
              <w:top w:val="single" w:sz="6" w:space="0" w:color="auto"/>
              <w:left w:val="single" w:sz="6" w:space="0" w:color="auto"/>
              <w:bottom w:val="double" w:sz="6" w:space="0" w:color="auto"/>
              <w:right w:val="double" w:sz="6" w:space="0" w:color="auto"/>
            </w:tcBorders>
            <w:hideMark/>
          </w:tcPr>
          <w:p w14:paraId="6071D789" w14:textId="77777777" w:rsidR="00422FDA" w:rsidRPr="009E5EDB" w:rsidRDefault="00422FDA" w:rsidP="00A907D7">
            <w:pPr>
              <w:rPr>
                <w:rFonts w:ascii="Arial" w:hAnsi="Arial" w:cs="Arial"/>
                <w:sz w:val="20"/>
                <w:szCs w:val="20"/>
              </w:rPr>
            </w:pPr>
            <w:r w:rsidRPr="009E5EDB">
              <w:rPr>
                <w:rFonts w:ascii="Arial" w:hAnsi="Arial" w:cs="Arial"/>
                <w:sz w:val="20"/>
                <w:szCs w:val="20"/>
              </w:rPr>
              <w:t>Any patient types not specifically defined above.</w:t>
            </w:r>
          </w:p>
        </w:tc>
      </w:tr>
    </w:tbl>
    <w:p w14:paraId="2620DDD9" w14:textId="25D2AFA2" w:rsidR="00C9388E" w:rsidRPr="0059039A" w:rsidRDefault="00422FDA" w:rsidP="001B314A">
      <w:pPr>
        <w:spacing w:line="480" w:lineRule="auto"/>
        <w:rPr>
          <w:rFonts w:ascii="Arial" w:eastAsia="Times New Roman" w:hAnsi="Arial" w:cs="Arial"/>
          <w:color w:val="000000"/>
          <w:sz w:val="22"/>
          <w:szCs w:val="22"/>
          <w:lang w:val="en-GB" w:eastAsia="en-GB"/>
        </w:rPr>
      </w:pPr>
      <w:r w:rsidRPr="009E5EDB">
        <w:rPr>
          <w:rFonts w:ascii="Arial" w:eastAsia="Times New Roman" w:hAnsi="Arial" w:cs="Arial"/>
          <w:sz w:val="16"/>
          <w:szCs w:val="16"/>
          <w:lang w:eastAsia="en-GB"/>
        </w:rPr>
        <w:t>SNF, skilled nursing facility; TCU, transitional care unit.</w:t>
      </w:r>
    </w:p>
    <w:sectPr w:rsidR="00C9388E" w:rsidRPr="0059039A" w:rsidSect="00F53F64">
      <w:footerReference w:type="default" r:id="rId8"/>
      <w:pgSz w:w="15840" w:h="12240" w:orient="landscape"/>
      <w:pgMar w:top="720" w:right="720" w:bottom="720" w:left="720"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6DB3A2" w14:textId="77777777" w:rsidR="006B67F4" w:rsidRDefault="006B67F4" w:rsidP="00D81E59">
      <w:r>
        <w:separator/>
      </w:r>
    </w:p>
  </w:endnote>
  <w:endnote w:type="continuationSeparator" w:id="0">
    <w:p w14:paraId="769A95B5" w14:textId="77777777" w:rsidR="006B67F4" w:rsidRDefault="006B67F4" w:rsidP="00D81E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DengXian Light">
    <w:charset w:val="86"/>
    <w:family w:val="auto"/>
    <w:pitch w:val="variable"/>
    <w:sig w:usb0="A00002BF" w:usb1="38CF7CFA" w:usb2="00000016" w:usb3="00000000" w:csb0="0004000F" w:csb1="00000000"/>
  </w:font>
  <w:font w:name="DengXian">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8297127"/>
      <w:docPartObj>
        <w:docPartGallery w:val="Page Numbers (Bottom of Page)"/>
        <w:docPartUnique/>
      </w:docPartObj>
    </w:sdtPr>
    <w:sdtEndPr>
      <w:rPr>
        <w:noProof/>
      </w:rPr>
    </w:sdtEndPr>
    <w:sdtContent>
      <w:p w14:paraId="2FCE18CB" w14:textId="7AA00355" w:rsidR="002317FB" w:rsidRDefault="002317FB">
        <w:pPr>
          <w:pStyle w:val="Footer"/>
          <w:jc w:val="center"/>
        </w:pPr>
        <w:r>
          <w:fldChar w:fldCharType="begin"/>
        </w:r>
        <w:r>
          <w:instrText xml:space="preserve"> PAGE   \* MERGEFORMAT </w:instrText>
        </w:r>
        <w:r>
          <w:fldChar w:fldCharType="separate"/>
        </w:r>
        <w:r w:rsidR="00645F1C">
          <w:rPr>
            <w:noProof/>
          </w:rPr>
          <w:t>1</w:t>
        </w:r>
        <w:r>
          <w:rPr>
            <w:noProof/>
          </w:rPr>
          <w:fldChar w:fldCharType="end"/>
        </w:r>
      </w:p>
    </w:sdtContent>
  </w:sdt>
  <w:p w14:paraId="44E875AE" w14:textId="77777777" w:rsidR="002317FB" w:rsidRDefault="002317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A7666D" w14:textId="77777777" w:rsidR="006B67F4" w:rsidRDefault="006B67F4" w:rsidP="00D81E59">
      <w:r>
        <w:separator/>
      </w:r>
    </w:p>
  </w:footnote>
  <w:footnote w:type="continuationSeparator" w:id="0">
    <w:p w14:paraId="2BD0AA79" w14:textId="77777777" w:rsidR="006B67F4" w:rsidRDefault="006B67F4" w:rsidP="00D81E5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B07F32"/>
    <w:multiLevelType w:val="hybridMultilevel"/>
    <w:tmpl w:val="DD521F5E"/>
    <w:lvl w:ilvl="0" w:tplc="3E2C79D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761BE2"/>
    <w:multiLevelType w:val="hybridMultilevel"/>
    <w:tmpl w:val="E5B6297E"/>
    <w:lvl w:ilvl="0" w:tplc="3844FA6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F427BEB"/>
    <w:multiLevelType w:val="hybridMultilevel"/>
    <w:tmpl w:val="ABA21A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wp9df5bwxde7evzanpwevbpezd9r9x0pwv&quot;&gt;Hysterectomy Ref&lt;record-ids&gt;&lt;item&gt;1&lt;/item&gt;&lt;item&gt;2&lt;/item&gt;&lt;item&gt;3&lt;/item&gt;&lt;item&gt;4&lt;/item&gt;&lt;item&gt;6&lt;/item&gt;&lt;item&gt;9&lt;/item&gt;&lt;item&gt;10&lt;/item&gt;&lt;item&gt;11&lt;/item&gt;&lt;item&gt;12&lt;/item&gt;&lt;item&gt;17&lt;/item&gt;&lt;item&gt;18&lt;/item&gt;&lt;item&gt;19&lt;/item&gt;&lt;item&gt;20&lt;/item&gt;&lt;item&gt;21&lt;/item&gt;&lt;item&gt;22&lt;/item&gt;&lt;item&gt;23&lt;/item&gt;&lt;item&gt;24&lt;/item&gt;&lt;item&gt;25&lt;/item&gt;&lt;item&gt;26&lt;/item&gt;&lt;item&gt;27&lt;/item&gt;&lt;item&gt;28&lt;/item&gt;&lt;item&gt;29&lt;/item&gt;&lt;item&gt;30&lt;/item&gt;&lt;item&gt;32&lt;/item&gt;&lt;item&gt;33&lt;/item&gt;&lt;item&gt;34&lt;/item&gt;&lt;item&gt;35&lt;/item&gt;&lt;item&gt;36&lt;/item&gt;&lt;item&gt;37&lt;/item&gt;&lt;item&gt;38&lt;/item&gt;&lt;item&gt;39&lt;/item&gt;&lt;item&gt;43&lt;/item&gt;&lt;item&gt;44&lt;/item&gt;&lt;item&gt;45&lt;/item&gt;&lt;item&gt;46&lt;/item&gt;&lt;item&gt;47&lt;/item&gt;&lt;item&gt;48&lt;/item&gt;&lt;item&gt;49&lt;/item&gt;&lt;item&gt;50&lt;/item&gt;&lt;/record-ids&gt;&lt;/item&gt;&lt;/Libraries&gt;"/>
  </w:docVars>
  <w:rsids>
    <w:rsidRoot w:val="00363505"/>
    <w:rsid w:val="0000125F"/>
    <w:rsid w:val="00002681"/>
    <w:rsid w:val="00002B7D"/>
    <w:rsid w:val="00003665"/>
    <w:rsid w:val="00005B6B"/>
    <w:rsid w:val="00011EEE"/>
    <w:rsid w:val="00012F54"/>
    <w:rsid w:val="000143CA"/>
    <w:rsid w:val="00020BEE"/>
    <w:rsid w:val="000244DC"/>
    <w:rsid w:val="00024E25"/>
    <w:rsid w:val="00027341"/>
    <w:rsid w:val="00027392"/>
    <w:rsid w:val="00027FDA"/>
    <w:rsid w:val="00030443"/>
    <w:rsid w:val="00031424"/>
    <w:rsid w:val="00031D2C"/>
    <w:rsid w:val="000330CD"/>
    <w:rsid w:val="0003340F"/>
    <w:rsid w:val="000367DD"/>
    <w:rsid w:val="00036FF4"/>
    <w:rsid w:val="0003711F"/>
    <w:rsid w:val="00037767"/>
    <w:rsid w:val="00043947"/>
    <w:rsid w:val="00043AE8"/>
    <w:rsid w:val="00046A6F"/>
    <w:rsid w:val="00046AAF"/>
    <w:rsid w:val="000504A4"/>
    <w:rsid w:val="0005117B"/>
    <w:rsid w:val="00051572"/>
    <w:rsid w:val="000516B7"/>
    <w:rsid w:val="00053BBA"/>
    <w:rsid w:val="00054625"/>
    <w:rsid w:val="00054E35"/>
    <w:rsid w:val="00055583"/>
    <w:rsid w:val="000609B4"/>
    <w:rsid w:val="000610A2"/>
    <w:rsid w:val="0006198E"/>
    <w:rsid w:val="00062A55"/>
    <w:rsid w:val="00063ADB"/>
    <w:rsid w:val="00070CF8"/>
    <w:rsid w:val="00072035"/>
    <w:rsid w:val="00072892"/>
    <w:rsid w:val="000729BC"/>
    <w:rsid w:val="0007642C"/>
    <w:rsid w:val="0007671E"/>
    <w:rsid w:val="0008060B"/>
    <w:rsid w:val="00082934"/>
    <w:rsid w:val="00084B66"/>
    <w:rsid w:val="0009041D"/>
    <w:rsid w:val="00092466"/>
    <w:rsid w:val="00092739"/>
    <w:rsid w:val="000937D9"/>
    <w:rsid w:val="000949E4"/>
    <w:rsid w:val="00096908"/>
    <w:rsid w:val="000A053B"/>
    <w:rsid w:val="000A3F4F"/>
    <w:rsid w:val="000B00EB"/>
    <w:rsid w:val="000B059F"/>
    <w:rsid w:val="000B3A1F"/>
    <w:rsid w:val="000B3EEE"/>
    <w:rsid w:val="000B5AB1"/>
    <w:rsid w:val="000B5E42"/>
    <w:rsid w:val="000B5F27"/>
    <w:rsid w:val="000B7AE9"/>
    <w:rsid w:val="000C194D"/>
    <w:rsid w:val="000C1CB9"/>
    <w:rsid w:val="000C32DC"/>
    <w:rsid w:val="000C4E99"/>
    <w:rsid w:val="000C5776"/>
    <w:rsid w:val="000C66CD"/>
    <w:rsid w:val="000C7323"/>
    <w:rsid w:val="000D6F9F"/>
    <w:rsid w:val="000E0AE5"/>
    <w:rsid w:val="000E5483"/>
    <w:rsid w:val="000E5574"/>
    <w:rsid w:val="000F2826"/>
    <w:rsid w:val="000F4F48"/>
    <w:rsid w:val="000F5F32"/>
    <w:rsid w:val="000F619C"/>
    <w:rsid w:val="00100B92"/>
    <w:rsid w:val="00101455"/>
    <w:rsid w:val="00102346"/>
    <w:rsid w:val="0010235D"/>
    <w:rsid w:val="00111835"/>
    <w:rsid w:val="00113A50"/>
    <w:rsid w:val="00115886"/>
    <w:rsid w:val="00117C02"/>
    <w:rsid w:val="0012452A"/>
    <w:rsid w:val="001249A5"/>
    <w:rsid w:val="00124E36"/>
    <w:rsid w:val="00125350"/>
    <w:rsid w:val="00126A5A"/>
    <w:rsid w:val="00127ECB"/>
    <w:rsid w:val="00131555"/>
    <w:rsid w:val="0013471A"/>
    <w:rsid w:val="00137A26"/>
    <w:rsid w:val="0014162B"/>
    <w:rsid w:val="00144BFF"/>
    <w:rsid w:val="0015378D"/>
    <w:rsid w:val="0015637D"/>
    <w:rsid w:val="001568E2"/>
    <w:rsid w:val="001579D3"/>
    <w:rsid w:val="00157CE3"/>
    <w:rsid w:val="00161D49"/>
    <w:rsid w:val="0016306A"/>
    <w:rsid w:val="00165102"/>
    <w:rsid w:val="00173364"/>
    <w:rsid w:val="00175665"/>
    <w:rsid w:val="0017570B"/>
    <w:rsid w:val="00176009"/>
    <w:rsid w:val="00180F95"/>
    <w:rsid w:val="0018191D"/>
    <w:rsid w:val="0018310F"/>
    <w:rsid w:val="0018311C"/>
    <w:rsid w:val="00190266"/>
    <w:rsid w:val="00191228"/>
    <w:rsid w:val="0019229F"/>
    <w:rsid w:val="00193266"/>
    <w:rsid w:val="00194F26"/>
    <w:rsid w:val="001955F0"/>
    <w:rsid w:val="001969FB"/>
    <w:rsid w:val="00196D80"/>
    <w:rsid w:val="001977B4"/>
    <w:rsid w:val="001A00BB"/>
    <w:rsid w:val="001A2471"/>
    <w:rsid w:val="001A4B10"/>
    <w:rsid w:val="001A52B4"/>
    <w:rsid w:val="001A6716"/>
    <w:rsid w:val="001A6739"/>
    <w:rsid w:val="001B093A"/>
    <w:rsid w:val="001B1374"/>
    <w:rsid w:val="001B21CC"/>
    <w:rsid w:val="001B303A"/>
    <w:rsid w:val="001B314A"/>
    <w:rsid w:val="001B46DA"/>
    <w:rsid w:val="001B5A33"/>
    <w:rsid w:val="001B75C4"/>
    <w:rsid w:val="001C146D"/>
    <w:rsid w:val="001C20FD"/>
    <w:rsid w:val="001C2577"/>
    <w:rsid w:val="001C3D00"/>
    <w:rsid w:val="001C40E9"/>
    <w:rsid w:val="001C4EB2"/>
    <w:rsid w:val="001C73BF"/>
    <w:rsid w:val="001D06C5"/>
    <w:rsid w:val="001D0B1F"/>
    <w:rsid w:val="001D111E"/>
    <w:rsid w:val="001D151D"/>
    <w:rsid w:val="001D41F2"/>
    <w:rsid w:val="001E52AC"/>
    <w:rsid w:val="001F0787"/>
    <w:rsid w:val="001F0883"/>
    <w:rsid w:val="001F27D6"/>
    <w:rsid w:val="001F41F3"/>
    <w:rsid w:val="001F525E"/>
    <w:rsid w:val="001F6022"/>
    <w:rsid w:val="001F6EEF"/>
    <w:rsid w:val="00201DED"/>
    <w:rsid w:val="00206C00"/>
    <w:rsid w:val="002177AB"/>
    <w:rsid w:val="00220FE1"/>
    <w:rsid w:val="00221521"/>
    <w:rsid w:val="00221E41"/>
    <w:rsid w:val="00223142"/>
    <w:rsid w:val="00224324"/>
    <w:rsid w:val="00224BCE"/>
    <w:rsid w:val="00226674"/>
    <w:rsid w:val="002317FB"/>
    <w:rsid w:val="00232E53"/>
    <w:rsid w:val="002364F0"/>
    <w:rsid w:val="0025028C"/>
    <w:rsid w:val="00251ADC"/>
    <w:rsid w:val="002530A0"/>
    <w:rsid w:val="002532BA"/>
    <w:rsid w:val="00255BE6"/>
    <w:rsid w:val="00256595"/>
    <w:rsid w:val="002579E9"/>
    <w:rsid w:val="00261248"/>
    <w:rsid w:val="0026138D"/>
    <w:rsid w:val="002632E6"/>
    <w:rsid w:val="00266084"/>
    <w:rsid w:val="00272291"/>
    <w:rsid w:val="002756FF"/>
    <w:rsid w:val="00280D76"/>
    <w:rsid w:val="00281D00"/>
    <w:rsid w:val="00282E89"/>
    <w:rsid w:val="0028324D"/>
    <w:rsid w:val="00286884"/>
    <w:rsid w:val="00291316"/>
    <w:rsid w:val="00292038"/>
    <w:rsid w:val="00292225"/>
    <w:rsid w:val="00295353"/>
    <w:rsid w:val="00295BA1"/>
    <w:rsid w:val="00296117"/>
    <w:rsid w:val="002A18A0"/>
    <w:rsid w:val="002A1C87"/>
    <w:rsid w:val="002A1EE3"/>
    <w:rsid w:val="002A6883"/>
    <w:rsid w:val="002A728E"/>
    <w:rsid w:val="002B44DA"/>
    <w:rsid w:val="002B5DDF"/>
    <w:rsid w:val="002B7F70"/>
    <w:rsid w:val="002C08B3"/>
    <w:rsid w:val="002C09DF"/>
    <w:rsid w:val="002C1018"/>
    <w:rsid w:val="002D4777"/>
    <w:rsid w:val="002E0342"/>
    <w:rsid w:val="002F1D2A"/>
    <w:rsid w:val="002F28DB"/>
    <w:rsid w:val="002F3036"/>
    <w:rsid w:val="002F371E"/>
    <w:rsid w:val="002F3813"/>
    <w:rsid w:val="002F44D5"/>
    <w:rsid w:val="002F7FAD"/>
    <w:rsid w:val="00300AFD"/>
    <w:rsid w:val="00301A7A"/>
    <w:rsid w:val="003057E4"/>
    <w:rsid w:val="00307723"/>
    <w:rsid w:val="00310BC7"/>
    <w:rsid w:val="00311F80"/>
    <w:rsid w:val="00313233"/>
    <w:rsid w:val="00313552"/>
    <w:rsid w:val="003144A4"/>
    <w:rsid w:val="00314975"/>
    <w:rsid w:val="00315562"/>
    <w:rsid w:val="00316662"/>
    <w:rsid w:val="003211F7"/>
    <w:rsid w:val="003213C7"/>
    <w:rsid w:val="003227EF"/>
    <w:rsid w:val="00322ABC"/>
    <w:rsid w:val="0032413E"/>
    <w:rsid w:val="003248ED"/>
    <w:rsid w:val="00325FDE"/>
    <w:rsid w:val="00327F7E"/>
    <w:rsid w:val="003310DB"/>
    <w:rsid w:val="00333F73"/>
    <w:rsid w:val="003416F9"/>
    <w:rsid w:val="00342468"/>
    <w:rsid w:val="00343E48"/>
    <w:rsid w:val="003447AD"/>
    <w:rsid w:val="00344832"/>
    <w:rsid w:val="00347576"/>
    <w:rsid w:val="003524FC"/>
    <w:rsid w:val="0035620C"/>
    <w:rsid w:val="003574F7"/>
    <w:rsid w:val="00360F69"/>
    <w:rsid w:val="00363505"/>
    <w:rsid w:val="003657B1"/>
    <w:rsid w:val="003731E0"/>
    <w:rsid w:val="00373E3C"/>
    <w:rsid w:val="003777A8"/>
    <w:rsid w:val="00382F2F"/>
    <w:rsid w:val="0038452F"/>
    <w:rsid w:val="003867B1"/>
    <w:rsid w:val="003879C6"/>
    <w:rsid w:val="0039042C"/>
    <w:rsid w:val="003909D4"/>
    <w:rsid w:val="00392609"/>
    <w:rsid w:val="003A131C"/>
    <w:rsid w:val="003A3538"/>
    <w:rsid w:val="003A3996"/>
    <w:rsid w:val="003A54D5"/>
    <w:rsid w:val="003A5686"/>
    <w:rsid w:val="003A6D5A"/>
    <w:rsid w:val="003B0525"/>
    <w:rsid w:val="003B1B86"/>
    <w:rsid w:val="003B7B34"/>
    <w:rsid w:val="003C4D83"/>
    <w:rsid w:val="003C5C18"/>
    <w:rsid w:val="003C7546"/>
    <w:rsid w:val="003D0C5C"/>
    <w:rsid w:val="003D0E84"/>
    <w:rsid w:val="003D462A"/>
    <w:rsid w:val="003D6376"/>
    <w:rsid w:val="003E2109"/>
    <w:rsid w:val="003E6C7C"/>
    <w:rsid w:val="003E7581"/>
    <w:rsid w:val="003E7929"/>
    <w:rsid w:val="003E7DC5"/>
    <w:rsid w:val="003F3B36"/>
    <w:rsid w:val="003F694C"/>
    <w:rsid w:val="003F7D28"/>
    <w:rsid w:val="0040464B"/>
    <w:rsid w:val="004048F4"/>
    <w:rsid w:val="0040551C"/>
    <w:rsid w:val="00405D42"/>
    <w:rsid w:val="0041097F"/>
    <w:rsid w:val="00411780"/>
    <w:rsid w:val="00411C6A"/>
    <w:rsid w:val="00414217"/>
    <w:rsid w:val="00422FDA"/>
    <w:rsid w:val="0043269A"/>
    <w:rsid w:val="00433E58"/>
    <w:rsid w:val="00435238"/>
    <w:rsid w:val="00436119"/>
    <w:rsid w:val="00437260"/>
    <w:rsid w:val="00437951"/>
    <w:rsid w:val="00440559"/>
    <w:rsid w:val="00440DF0"/>
    <w:rsid w:val="00443A4D"/>
    <w:rsid w:val="00445A66"/>
    <w:rsid w:val="00446961"/>
    <w:rsid w:val="00447074"/>
    <w:rsid w:val="00451244"/>
    <w:rsid w:val="0046034F"/>
    <w:rsid w:val="004611A2"/>
    <w:rsid w:val="004614E8"/>
    <w:rsid w:val="00464401"/>
    <w:rsid w:val="00466183"/>
    <w:rsid w:val="00467429"/>
    <w:rsid w:val="004706A5"/>
    <w:rsid w:val="004734FF"/>
    <w:rsid w:val="0047488C"/>
    <w:rsid w:val="004822C0"/>
    <w:rsid w:val="004826D3"/>
    <w:rsid w:val="00482DC5"/>
    <w:rsid w:val="00485556"/>
    <w:rsid w:val="0048654F"/>
    <w:rsid w:val="00486DC3"/>
    <w:rsid w:val="00486F18"/>
    <w:rsid w:val="004910D9"/>
    <w:rsid w:val="004934C0"/>
    <w:rsid w:val="00496772"/>
    <w:rsid w:val="004A15EC"/>
    <w:rsid w:val="004A2031"/>
    <w:rsid w:val="004A51A2"/>
    <w:rsid w:val="004A6AE9"/>
    <w:rsid w:val="004A7248"/>
    <w:rsid w:val="004A7772"/>
    <w:rsid w:val="004A7D1E"/>
    <w:rsid w:val="004B35C4"/>
    <w:rsid w:val="004B5184"/>
    <w:rsid w:val="004B6F7D"/>
    <w:rsid w:val="004C0FD9"/>
    <w:rsid w:val="004C3EC9"/>
    <w:rsid w:val="004C510A"/>
    <w:rsid w:val="004C537D"/>
    <w:rsid w:val="004C5E2C"/>
    <w:rsid w:val="004D37C2"/>
    <w:rsid w:val="004E470E"/>
    <w:rsid w:val="004E62F0"/>
    <w:rsid w:val="004E6C3B"/>
    <w:rsid w:val="004F051A"/>
    <w:rsid w:val="004F09D2"/>
    <w:rsid w:val="004F0E97"/>
    <w:rsid w:val="004F45F7"/>
    <w:rsid w:val="00504597"/>
    <w:rsid w:val="0050743C"/>
    <w:rsid w:val="005076DF"/>
    <w:rsid w:val="005100C8"/>
    <w:rsid w:val="00511B4C"/>
    <w:rsid w:val="005125CD"/>
    <w:rsid w:val="005126FF"/>
    <w:rsid w:val="00513C91"/>
    <w:rsid w:val="00514F45"/>
    <w:rsid w:val="005153A7"/>
    <w:rsid w:val="00522984"/>
    <w:rsid w:val="00523701"/>
    <w:rsid w:val="0053254B"/>
    <w:rsid w:val="00532581"/>
    <w:rsid w:val="00535CA9"/>
    <w:rsid w:val="0054048E"/>
    <w:rsid w:val="00540A29"/>
    <w:rsid w:val="00542220"/>
    <w:rsid w:val="00542CAC"/>
    <w:rsid w:val="005441EB"/>
    <w:rsid w:val="00545107"/>
    <w:rsid w:val="00545214"/>
    <w:rsid w:val="005474DC"/>
    <w:rsid w:val="005522C1"/>
    <w:rsid w:val="005552AE"/>
    <w:rsid w:val="0055531C"/>
    <w:rsid w:val="005565CA"/>
    <w:rsid w:val="0055786D"/>
    <w:rsid w:val="0056026D"/>
    <w:rsid w:val="00560C01"/>
    <w:rsid w:val="00561E0A"/>
    <w:rsid w:val="00563C30"/>
    <w:rsid w:val="005646A4"/>
    <w:rsid w:val="00564BE7"/>
    <w:rsid w:val="00567201"/>
    <w:rsid w:val="00567292"/>
    <w:rsid w:val="0056761F"/>
    <w:rsid w:val="00567A89"/>
    <w:rsid w:val="00572A73"/>
    <w:rsid w:val="0057327B"/>
    <w:rsid w:val="005758D6"/>
    <w:rsid w:val="00575FF2"/>
    <w:rsid w:val="00580A95"/>
    <w:rsid w:val="005819EE"/>
    <w:rsid w:val="00582868"/>
    <w:rsid w:val="00583666"/>
    <w:rsid w:val="00583DAE"/>
    <w:rsid w:val="0059039A"/>
    <w:rsid w:val="005904F3"/>
    <w:rsid w:val="00590A47"/>
    <w:rsid w:val="005928BC"/>
    <w:rsid w:val="005936B5"/>
    <w:rsid w:val="00597E42"/>
    <w:rsid w:val="005A001A"/>
    <w:rsid w:val="005A1924"/>
    <w:rsid w:val="005A1935"/>
    <w:rsid w:val="005A3F14"/>
    <w:rsid w:val="005A5BF8"/>
    <w:rsid w:val="005A5D76"/>
    <w:rsid w:val="005A79A0"/>
    <w:rsid w:val="005B11C4"/>
    <w:rsid w:val="005B4AD0"/>
    <w:rsid w:val="005B672D"/>
    <w:rsid w:val="005B6E0B"/>
    <w:rsid w:val="005C42B0"/>
    <w:rsid w:val="005C4B83"/>
    <w:rsid w:val="005C58FA"/>
    <w:rsid w:val="005C7FE5"/>
    <w:rsid w:val="005D03A3"/>
    <w:rsid w:val="005D49D2"/>
    <w:rsid w:val="005D540D"/>
    <w:rsid w:val="005D7227"/>
    <w:rsid w:val="005D79BC"/>
    <w:rsid w:val="005E3280"/>
    <w:rsid w:val="005E3950"/>
    <w:rsid w:val="005E697F"/>
    <w:rsid w:val="005E786C"/>
    <w:rsid w:val="005F2929"/>
    <w:rsid w:val="005F344A"/>
    <w:rsid w:val="005F5950"/>
    <w:rsid w:val="005F7996"/>
    <w:rsid w:val="0060241C"/>
    <w:rsid w:val="0060348D"/>
    <w:rsid w:val="00603E65"/>
    <w:rsid w:val="006070F7"/>
    <w:rsid w:val="00612B19"/>
    <w:rsid w:val="00616CB2"/>
    <w:rsid w:val="00620AFC"/>
    <w:rsid w:val="006216D1"/>
    <w:rsid w:val="0062677F"/>
    <w:rsid w:val="0062692C"/>
    <w:rsid w:val="00627075"/>
    <w:rsid w:val="00631272"/>
    <w:rsid w:val="00633236"/>
    <w:rsid w:val="0063479F"/>
    <w:rsid w:val="00640664"/>
    <w:rsid w:val="00643D76"/>
    <w:rsid w:val="0064461C"/>
    <w:rsid w:val="00645F1C"/>
    <w:rsid w:val="00652783"/>
    <w:rsid w:val="00653F4A"/>
    <w:rsid w:val="00654FC9"/>
    <w:rsid w:val="00663817"/>
    <w:rsid w:val="006651B1"/>
    <w:rsid w:val="00666092"/>
    <w:rsid w:val="00667702"/>
    <w:rsid w:val="0066794B"/>
    <w:rsid w:val="00681BE6"/>
    <w:rsid w:val="00682B7A"/>
    <w:rsid w:val="006837A3"/>
    <w:rsid w:val="00684E43"/>
    <w:rsid w:val="0068508E"/>
    <w:rsid w:val="00686FF9"/>
    <w:rsid w:val="0069008E"/>
    <w:rsid w:val="00691C59"/>
    <w:rsid w:val="00696421"/>
    <w:rsid w:val="00696836"/>
    <w:rsid w:val="006A0424"/>
    <w:rsid w:val="006A0ADC"/>
    <w:rsid w:val="006A4C88"/>
    <w:rsid w:val="006A75C8"/>
    <w:rsid w:val="006A7806"/>
    <w:rsid w:val="006A7840"/>
    <w:rsid w:val="006B0632"/>
    <w:rsid w:val="006B0646"/>
    <w:rsid w:val="006B5DA3"/>
    <w:rsid w:val="006B6035"/>
    <w:rsid w:val="006B67F4"/>
    <w:rsid w:val="006B708F"/>
    <w:rsid w:val="006B79AE"/>
    <w:rsid w:val="006C0987"/>
    <w:rsid w:val="006C0E68"/>
    <w:rsid w:val="006C3CA7"/>
    <w:rsid w:val="006D0DAD"/>
    <w:rsid w:val="006D3454"/>
    <w:rsid w:val="006D597C"/>
    <w:rsid w:val="006E0166"/>
    <w:rsid w:val="006E0AEE"/>
    <w:rsid w:val="006E1388"/>
    <w:rsid w:val="006E6600"/>
    <w:rsid w:val="006E6DE0"/>
    <w:rsid w:val="006F1CD5"/>
    <w:rsid w:val="006F51EC"/>
    <w:rsid w:val="006F75D5"/>
    <w:rsid w:val="006F7FEF"/>
    <w:rsid w:val="0070130A"/>
    <w:rsid w:val="00705BDE"/>
    <w:rsid w:val="00707207"/>
    <w:rsid w:val="00707B9B"/>
    <w:rsid w:val="00707D84"/>
    <w:rsid w:val="00712D2E"/>
    <w:rsid w:val="007150EC"/>
    <w:rsid w:val="00716844"/>
    <w:rsid w:val="00716A98"/>
    <w:rsid w:val="00716D46"/>
    <w:rsid w:val="007209A6"/>
    <w:rsid w:val="007314D5"/>
    <w:rsid w:val="00731651"/>
    <w:rsid w:val="007321A4"/>
    <w:rsid w:val="00734F25"/>
    <w:rsid w:val="0073748E"/>
    <w:rsid w:val="00740621"/>
    <w:rsid w:val="00740E60"/>
    <w:rsid w:val="007414C5"/>
    <w:rsid w:val="00741C6B"/>
    <w:rsid w:val="00745DF2"/>
    <w:rsid w:val="00745FDB"/>
    <w:rsid w:val="00746DA1"/>
    <w:rsid w:val="00746F0C"/>
    <w:rsid w:val="00747727"/>
    <w:rsid w:val="00750C53"/>
    <w:rsid w:val="00750D97"/>
    <w:rsid w:val="00750F68"/>
    <w:rsid w:val="00754915"/>
    <w:rsid w:val="00754FEA"/>
    <w:rsid w:val="007556E0"/>
    <w:rsid w:val="00757B6B"/>
    <w:rsid w:val="00762B21"/>
    <w:rsid w:val="0076377A"/>
    <w:rsid w:val="00765953"/>
    <w:rsid w:val="00766DA9"/>
    <w:rsid w:val="0077253E"/>
    <w:rsid w:val="00772667"/>
    <w:rsid w:val="0077396F"/>
    <w:rsid w:val="00773AD2"/>
    <w:rsid w:val="0077732C"/>
    <w:rsid w:val="007819EA"/>
    <w:rsid w:val="0078783A"/>
    <w:rsid w:val="007879FD"/>
    <w:rsid w:val="00790949"/>
    <w:rsid w:val="007914C0"/>
    <w:rsid w:val="007941BE"/>
    <w:rsid w:val="007947B0"/>
    <w:rsid w:val="007967A3"/>
    <w:rsid w:val="00797F04"/>
    <w:rsid w:val="007A1B60"/>
    <w:rsid w:val="007A5DF6"/>
    <w:rsid w:val="007B1BAA"/>
    <w:rsid w:val="007B5540"/>
    <w:rsid w:val="007B5F30"/>
    <w:rsid w:val="007B5F7F"/>
    <w:rsid w:val="007C1801"/>
    <w:rsid w:val="007C1E6D"/>
    <w:rsid w:val="007C3DC6"/>
    <w:rsid w:val="007C7791"/>
    <w:rsid w:val="007D113F"/>
    <w:rsid w:val="007D26AB"/>
    <w:rsid w:val="007D669F"/>
    <w:rsid w:val="007E0703"/>
    <w:rsid w:val="007E17A8"/>
    <w:rsid w:val="007E2F99"/>
    <w:rsid w:val="007E42B6"/>
    <w:rsid w:val="007E43E8"/>
    <w:rsid w:val="007E446B"/>
    <w:rsid w:val="007F056F"/>
    <w:rsid w:val="007F0BA9"/>
    <w:rsid w:val="007F4CE2"/>
    <w:rsid w:val="00801B17"/>
    <w:rsid w:val="008046F9"/>
    <w:rsid w:val="00804C45"/>
    <w:rsid w:val="00807C8B"/>
    <w:rsid w:val="00810BBE"/>
    <w:rsid w:val="00813185"/>
    <w:rsid w:val="00813D17"/>
    <w:rsid w:val="008144DB"/>
    <w:rsid w:val="0081614B"/>
    <w:rsid w:val="00816BC5"/>
    <w:rsid w:val="008219D9"/>
    <w:rsid w:val="0082289D"/>
    <w:rsid w:val="008239E0"/>
    <w:rsid w:val="00827371"/>
    <w:rsid w:val="00827441"/>
    <w:rsid w:val="00827FE9"/>
    <w:rsid w:val="00831DD5"/>
    <w:rsid w:val="00833B1F"/>
    <w:rsid w:val="008341C9"/>
    <w:rsid w:val="008344AA"/>
    <w:rsid w:val="0083583B"/>
    <w:rsid w:val="00836BEC"/>
    <w:rsid w:val="00840392"/>
    <w:rsid w:val="00843E0A"/>
    <w:rsid w:val="0084403A"/>
    <w:rsid w:val="00851283"/>
    <w:rsid w:val="008538FF"/>
    <w:rsid w:val="00853BAF"/>
    <w:rsid w:val="00854047"/>
    <w:rsid w:val="0085533B"/>
    <w:rsid w:val="00860A7E"/>
    <w:rsid w:val="008610AD"/>
    <w:rsid w:val="00862246"/>
    <w:rsid w:val="00864B87"/>
    <w:rsid w:val="00867C23"/>
    <w:rsid w:val="00874248"/>
    <w:rsid w:val="00876CD5"/>
    <w:rsid w:val="008771C5"/>
    <w:rsid w:val="00882B98"/>
    <w:rsid w:val="00882DEB"/>
    <w:rsid w:val="00883FEA"/>
    <w:rsid w:val="00885991"/>
    <w:rsid w:val="008873A4"/>
    <w:rsid w:val="00890E92"/>
    <w:rsid w:val="00894264"/>
    <w:rsid w:val="008951F8"/>
    <w:rsid w:val="00896478"/>
    <w:rsid w:val="008A1979"/>
    <w:rsid w:val="008A1F09"/>
    <w:rsid w:val="008A33A6"/>
    <w:rsid w:val="008A3961"/>
    <w:rsid w:val="008B1EFC"/>
    <w:rsid w:val="008B28B1"/>
    <w:rsid w:val="008B698C"/>
    <w:rsid w:val="008B6A67"/>
    <w:rsid w:val="008C035B"/>
    <w:rsid w:val="008C2371"/>
    <w:rsid w:val="008C2DA4"/>
    <w:rsid w:val="008C49A8"/>
    <w:rsid w:val="008C61B8"/>
    <w:rsid w:val="008C648E"/>
    <w:rsid w:val="008C7319"/>
    <w:rsid w:val="008C7D98"/>
    <w:rsid w:val="008D1C0B"/>
    <w:rsid w:val="008D2D34"/>
    <w:rsid w:val="008D34D8"/>
    <w:rsid w:val="008D39AF"/>
    <w:rsid w:val="008E4612"/>
    <w:rsid w:val="008E56E7"/>
    <w:rsid w:val="008F0374"/>
    <w:rsid w:val="008F3223"/>
    <w:rsid w:val="008F3403"/>
    <w:rsid w:val="008F5114"/>
    <w:rsid w:val="009005D4"/>
    <w:rsid w:val="009013E7"/>
    <w:rsid w:val="0090176D"/>
    <w:rsid w:val="00902824"/>
    <w:rsid w:val="00903088"/>
    <w:rsid w:val="00905DCD"/>
    <w:rsid w:val="00906755"/>
    <w:rsid w:val="0091177B"/>
    <w:rsid w:val="00911CFC"/>
    <w:rsid w:val="00912937"/>
    <w:rsid w:val="0091365D"/>
    <w:rsid w:val="0091414A"/>
    <w:rsid w:val="00916497"/>
    <w:rsid w:val="00916CDB"/>
    <w:rsid w:val="00917895"/>
    <w:rsid w:val="009226DF"/>
    <w:rsid w:val="009234F1"/>
    <w:rsid w:val="00924C95"/>
    <w:rsid w:val="00925269"/>
    <w:rsid w:val="009259A1"/>
    <w:rsid w:val="00925E14"/>
    <w:rsid w:val="00931C24"/>
    <w:rsid w:val="009322CB"/>
    <w:rsid w:val="00933C13"/>
    <w:rsid w:val="00934639"/>
    <w:rsid w:val="00937311"/>
    <w:rsid w:val="00940F0A"/>
    <w:rsid w:val="00950EDC"/>
    <w:rsid w:val="00952EF4"/>
    <w:rsid w:val="0096298C"/>
    <w:rsid w:val="00962EF4"/>
    <w:rsid w:val="00964A22"/>
    <w:rsid w:val="009653A0"/>
    <w:rsid w:val="0096686B"/>
    <w:rsid w:val="009711C9"/>
    <w:rsid w:val="00972110"/>
    <w:rsid w:val="00974BB5"/>
    <w:rsid w:val="00983208"/>
    <w:rsid w:val="00984AFE"/>
    <w:rsid w:val="009976A1"/>
    <w:rsid w:val="009A25CC"/>
    <w:rsid w:val="009B02C9"/>
    <w:rsid w:val="009B05C5"/>
    <w:rsid w:val="009B1485"/>
    <w:rsid w:val="009B19CE"/>
    <w:rsid w:val="009B338A"/>
    <w:rsid w:val="009B514A"/>
    <w:rsid w:val="009B6050"/>
    <w:rsid w:val="009B6DAA"/>
    <w:rsid w:val="009C01D7"/>
    <w:rsid w:val="009C0EFF"/>
    <w:rsid w:val="009C149E"/>
    <w:rsid w:val="009C32E3"/>
    <w:rsid w:val="009C66B8"/>
    <w:rsid w:val="009C68B9"/>
    <w:rsid w:val="009D01D9"/>
    <w:rsid w:val="009D2487"/>
    <w:rsid w:val="009D4060"/>
    <w:rsid w:val="009E049F"/>
    <w:rsid w:val="009E09EA"/>
    <w:rsid w:val="009E0AE3"/>
    <w:rsid w:val="009E4C3C"/>
    <w:rsid w:val="009E5327"/>
    <w:rsid w:val="009E55A1"/>
    <w:rsid w:val="009E5EDB"/>
    <w:rsid w:val="009E6662"/>
    <w:rsid w:val="009F0D71"/>
    <w:rsid w:val="009F25C5"/>
    <w:rsid w:val="009F2E6C"/>
    <w:rsid w:val="009F33A7"/>
    <w:rsid w:val="009F53E0"/>
    <w:rsid w:val="009F5DAC"/>
    <w:rsid w:val="009F79AA"/>
    <w:rsid w:val="00A01C18"/>
    <w:rsid w:val="00A02184"/>
    <w:rsid w:val="00A03614"/>
    <w:rsid w:val="00A03998"/>
    <w:rsid w:val="00A04174"/>
    <w:rsid w:val="00A0508C"/>
    <w:rsid w:val="00A055E8"/>
    <w:rsid w:val="00A05C8B"/>
    <w:rsid w:val="00A06A1A"/>
    <w:rsid w:val="00A1225E"/>
    <w:rsid w:val="00A13942"/>
    <w:rsid w:val="00A15A71"/>
    <w:rsid w:val="00A166ED"/>
    <w:rsid w:val="00A16CF6"/>
    <w:rsid w:val="00A2096E"/>
    <w:rsid w:val="00A20D9B"/>
    <w:rsid w:val="00A22BD1"/>
    <w:rsid w:val="00A22E6E"/>
    <w:rsid w:val="00A2516E"/>
    <w:rsid w:val="00A306C2"/>
    <w:rsid w:val="00A30E07"/>
    <w:rsid w:val="00A35443"/>
    <w:rsid w:val="00A35505"/>
    <w:rsid w:val="00A37916"/>
    <w:rsid w:val="00A409A4"/>
    <w:rsid w:val="00A43AA2"/>
    <w:rsid w:val="00A442B5"/>
    <w:rsid w:val="00A44844"/>
    <w:rsid w:val="00A54D5A"/>
    <w:rsid w:val="00A574D2"/>
    <w:rsid w:val="00A61FB4"/>
    <w:rsid w:val="00A64E3B"/>
    <w:rsid w:val="00A65B38"/>
    <w:rsid w:val="00A709B6"/>
    <w:rsid w:val="00A70C43"/>
    <w:rsid w:val="00A71EF5"/>
    <w:rsid w:val="00A746A2"/>
    <w:rsid w:val="00A74AC5"/>
    <w:rsid w:val="00A76105"/>
    <w:rsid w:val="00A76A3A"/>
    <w:rsid w:val="00A907D7"/>
    <w:rsid w:val="00A90F49"/>
    <w:rsid w:val="00A91975"/>
    <w:rsid w:val="00A920DB"/>
    <w:rsid w:val="00A945B3"/>
    <w:rsid w:val="00A95012"/>
    <w:rsid w:val="00AA0D66"/>
    <w:rsid w:val="00AA1793"/>
    <w:rsid w:val="00AA3C31"/>
    <w:rsid w:val="00AA47B6"/>
    <w:rsid w:val="00AA48CE"/>
    <w:rsid w:val="00AA5D59"/>
    <w:rsid w:val="00AA66A7"/>
    <w:rsid w:val="00AB1625"/>
    <w:rsid w:val="00AB4CBD"/>
    <w:rsid w:val="00AB4DC8"/>
    <w:rsid w:val="00AB4F13"/>
    <w:rsid w:val="00AC2555"/>
    <w:rsid w:val="00AC3683"/>
    <w:rsid w:val="00AC407D"/>
    <w:rsid w:val="00AD0D7B"/>
    <w:rsid w:val="00AD11D2"/>
    <w:rsid w:val="00AD149A"/>
    <w:rsid w:val="00AD2D3E"/>
    <w:rsid w:val="00AD45E6"/>
    <w:rsid w:val="00AD6E2B"/>
    <w:rsid w:val="00AE04E5"/>
    <w:rsid w:val="00AE2228"/>
    <w:rsid w:val="00AE555E"/>
    <w:rsid w:val="00AE5DB9"/>
    <w:rsid w:val="00AE61A3"/>
    <w:rsid w:val="00AE76AA"/>
    <w:rsid w:val="00AF053C"/>
    <w:rsid w:val="00AF1AFE"/>
    <w:rsid w:val="00AF34E8"/>
    <w:rsid w:val="00AF6033"/>
    <w:rsid w:val="00B00B4D"/>
    <w:rsid w:val="00B134C8"/>
    <w:rsid w:val="00B149EE"/>
    <w:rsid w:val="00B16CB3"/>
    <w:rsid w:val="00B22518"/>
    <w:rsid w:val="00B23086"/>
    <w:rsid w:val="00B313B6"/>
    <w:rsid w:val="00B3296D"/>
    <w:rsid w:val="00B33D45"/>
    <w:rsid w:val="00B33F51"/>
    <w:rsid w:val="00B40AAC"/>
    <w:rsid w:val="00B40FDE"/>
    <w:rsid w:val="00B419FC"/>
    <w:rsid w:val="00B42141"/>
    <w:rsid w:val="00B43D21"/>
    <w:rsid w:val="00B45312"/>
    <w:rsid w:val="00B46DA9"/>
    <w:rsid w:val="00B47CA5"/>
    <w:rsid w:val="00B51734"/>
    <w:rsid w:val="00B556F3"/>
    <w:rsid w:val="00B5755F"/>
    <w:rsid w:val="00B57B4A"/>
    <w:rsid w:val="00B61A3C"/>
    <w:rsid w:val="00B63152"/>
    <w:rsid w:val="00B72651"/>
    <w:rsid w:val="00B75A2F"/>
    <w:rsid w:val="00B773C3"/>
    <w:rsid w:val="00B77719"/>
    <w:rsid w:val="00B80268"/>
    <w:rsid w:val="00B81A28"/>
    <w:rsid w:val="00B82E1C"/>
    <w:rsid w:val="00B8352B"/>
    <w:rsid w:val="00B85B97"/>
    <w:rsid w:val="00B85CC0"/>
    <w:rsid w:val="00B86E37"/>
    <w:rsid w:val="00B87547"/>
    <w:rsid w:val="00B87DEF"/>
    <w:rsid w:val="00B942F8"/>
    <w:rsid w:val="00B95787"/>
    <w:rsid w:val="00BA5210"/>
    <w:rsid w:val="00BA7B06"/>
    <w:rsid w:val="00BB4750"/>
    <w:rsid w:val="00BB5DA1"/>
    <w:rsid w:val="00BB66D1"/>
    <w:rsid w:val="00BB709E"/>
    <w:rsid w:val="00BC35C8"/>
    <w:rsid w:val="00BC5894"/>
    <w:rsid w:val="00BC7639"/>
    <w:rsid w:val="00BC7B1F"/>
    <w:rsid w:val="00BD460A"/>
    <w:rsid w:val="00BD6B87"/>
    <w:rsid w:val="00BD795C"/>
    <w:rsid w:val="00BE3B27"/>
    <w:rsid w:val="00BE3E10"/>
    <w:rsid w:val="00BE756C"/>
    <w:rsid w:val="00BF6A33"/>
    <w:rsid w:val="00BF7E20"/>
    <w:rsid w:val="00C039E6"/>
    <w:rsid w:val="00C05F0F"/>
    <w:rsid w:val="00C1189C"/>
    <w:rsid w:val="00C1404D"/>
    <w:rsid w:val="00C14344"/>
    <w:rsid w:val="00C165F0"/>
    <w:rsid w:val="00C22116"/>
    <w:rsid w:val="00C2772C"/>
    <w:rsid w:val="00C31095"/>
    <w:rsid w:val="00C32686"/>
    <w:rsid w:val="00C32B69"/>
    <w:rsid w:val="00C33473"/>
    <w:rsid w:val="00C34424"/>
    <w:rsid w:val="00C34832"/>
    <w:rsid w:val="00C35533"/>
    <w:rsid w:val="00C3559D"/>
    <w:rsid w:val="00C37DE1"/>
    <w:rsid w:val="00C44244"/>
    <w:rsid w:val="00C44A2D"/>
    <w:rsid w:val="00C45C59"/>
    <w:rsid w:val="00C45FE3"/>
    <w:rsid w:val="00C467A8"/>
    <w:rsid w:val="00C507C1"/>
    <w:rsid w:val="00C52F3C"/>
    <w:rsid w:val="00C6179F"/>
    <w:rsid w:val="00C62182"/>
    <w:rsid w:val="00C647CC"/>
    <w:rsid w:val="00C64ABB"/>
    <w:rsid w:val="00C666AF"/>
    <w:rsid w:val="00C67EBF"/>
    <w:rsid w:val="00C711B1"/>
    <w:rsid w:val="00C71BFD"/>
    <w:rsid w:val="00C72871"/>
    <w:rsid w:val="00C75139"/>
    <w:rsid w:val="00C81A44"/>
    <w:rsid w:val="00C8528E"/>
    <w:rsid w:val="00C85725"/>
    <w:rsid w:val="00C87E71"/>
    <w:rsid w:val="00C9167E"/>
    <w:rsid w:val="00C92F6D"/>
    <w:rsid w:val="00C9388E"/>
    <w:rsid w:val="00C960C2"/>
    <w:rsid w:val="00C96C45"/>
    <w:rsid w:val="00CA0B5C"/>
    <w:rsid w:val="00CA2902"/>
    <w:rsid w:val="00CA3DD4"/>
    <w:rsid w:val="00CA48DE"/>
    <w:rsid w:val="00CA5AEB"/>
    <w:rsid w:val="00CA7580"/>
    <w:rsid w:val="00CB03F8"/>
    <w:rsid w:val="00CB38E2"/>
    <w:rsid w:val="00CB48B4"/>
    <w:rsid w:val="00CB59C7"/>
    <w:rsid w:val="00CB5AD8"/>
    <w:rsid w:val="00CB5CD3"/>
    <w:rsid w:val="00CB6B99"/>
    <w:rsid w:val="00CC0BEE"/>
    <w:rsid w:val="00CC1B84"/>
    <w:rsid w:val="00CC1C4D"/>
    <w:rsid w:val="00CC23D7"/>
    <w:rsid w:val="00CD6554"/>
    <w:rsid w:val="00CD6A3A"/>
    <w:rsid w:val="00CE0ED8"/>
    <w:rsid w:val="00CE1F16"/>
    <w:rsid w:val="00CF06A2"/>
    <w:rsid w:val="00CF06ED"/>
    <w:rsid w:val="00CF14EF"/>
    <w:rsid w:val="00CF280F"/>
    <w:rsid w:val="00CF4197"/>
    <w:rsid w:val="00CF65C6"/>
    <w:rsid w:val="00D043D7"/>
    <w:rsid w:val="00D054C7"/>
    <w:rsid w:val="00D06090"/>
    <w:rsid w:val="00D065EC"/>
    <w:rsid w:val="00D079A5"/>
    <w:rsid w:val="00D101AC"/>
    <w:rsid w:val="00D10EF8"/>
    <w:rsid w:val="00D1268C"/>
    <w:rsid w:val="00D13AC9"/>
    <w:rsid w:val="00D22853"/>
    <w:rsid w:val="00D229F5"/>
    <w:rsid w:val="00D238BC"/>
    <w:rsid w:val="00D24CCA"/>
    <w:rsid w:val="00D26BE2"/>
    <w:rsid w:val="00D32234"/>
    <w:rsid w:val="00D343FD"/>
    <w:rsid w:val="00D34ACA"/>
    <w:rsid w:val="00D34BEE"/>
    <w:rsid w:val="00D3578C"/>
    <w:rsid w:val="00D3749A"/>
    <w:rsid w:val="00D40648"/>
    <w:rsid w:val="00D40674"/>
    <w:rsid w:val="00D43013"/>
    <w:rsid w:val="00D43BB5"/>
    <w:rsid w:val="00D44079"/>
    <w:rsid w:val="00D460E1"/>
    <w:rsid w:val="00D47458"/>
    <w:rsid w:val="00D501CB"/>
    <w:rsid w:val="00D51B8C"/>
    <w:rsid w:val="00D51BC9"/>
    <w:rsid w:val="00D53B64"/>
    <w:rsid w:val="00D5598C"/>
    <w:rsid w:val="00D562C2"/>
    <w:rsid w:val="00D611F9"/>
    <w:rsid w:val="00D66A35"/>
    <w:rsid w:val="00D66C3D"/>
    <w:rsid w:val="00D6730A"/>
    <w:rsid w:val="00D709F8"/>
    <w:rsid w:val="00D70E67"/>
    <w:rsid w:val="00D716F4"/>
    <w:rsid w:val="00D724ED"/>
    <w:rsid w:val="00D7336D"/>
    <w:rsid w:val="00D741EF"/>
    <w:rsid w:val="00D75BEC"/>
    <w:rsid w:val="00D7665F"/>
    <w:rsid w:val="00D77BCD"/>
    <w:rsid w:val="00D81E59"/>
    <w:rsid w:val="00D8290B"/>
    <w:rsid w:val="00D82ABC"/>
    <w:rsid w:val="00D84C50"/>
    <w:rsid w:val="00D85790"/>
    <w:rsid w:val="00D85ECF"/>
    <w:rsid w:val="00D9190F"/>
    <w:rsid w:val="00D94731"/>
    <w:rsid w:val="00D9520B"/>
    <w:rsid w:val="00D95220"/>
    <w:rsid w:val="00D96940"/>
    <w:rsid w:val="00DA0257"/>
    <w:rsid w:val="00DA17EC"/>
    <w:rsid w:val="00DA1999"/>
    <w:rsid w:val="00DA4230"/>
    <w:rsid w:val="00DA5669"/>
    <w:rsid w:val="00DA57DC"/>
    <w:rsid w:val="00DA70A9"/>
    <w:rsid w:val="00DA786D"/>
    <w:rsid w:val="00DB2587"/>
    <w:rsid w:val="00DB7258"/>
    <w:rsid w:val="00DC1FFC"/>
    <w:rsid w:val="00DC3A7B"/>
    <w:rsid w:val="00DC516D"/>
    <w:rsid w:val="00DD20D0"/>
    <w:rsid w:val="00DD34FE"/>
    <w:rsid w:val="00DD445B"/>
    <w:rsid w:val="00DD6551"/>
    <w:rsid w:val="00DD68D4"/>
    <w:rsid w:val="00DE08F1"/>
    <w:rsid w:val="00DE28EA"/>
    <w:rsid w:val="00DE3B3B"/>
    <w:rsid w:val="00DE462B"/>
    <w:rsid w:val="00DF041E"/>
    <w:rsid w:val="00DF2C56"/>
    <w:rsid w:val="00DF71A9"/>
    <w:rsid w:val="00E01A01"/>
    <w:rsid w:val="00E02CAB"/>
    <w:rsid w:val="00E030A3"/>
    <w:rsid w:val="00E04725"/>
    <w:rsid w:val="00E05F20"/>
    <w:rsid w:val="00E07939"/>
    <w:rsid w:val="00E11213"/>
    <w:rsid w:val="00E157FB"/>
    <w:rsid w:val="00E20929"/>
    <w:rsid w:val="00E22637"/>
    <w:rsid w:val="00E237D2"/>
    <w:rsid w:val="00E239E1"/>
    <w:rsid w:val="00E2690B"/>
    <w:rsid w:val="00E3136B"/>
    <w:rsid w:val="00E315A6"/>
    <w:rsid w:val="00E318B9"/>
    <w:rsid w:val="00E331AC"/>
    <w:rsid w:val="00E34E0C"/>
    <w:rsid w:val="00E36154"/>
    <w:rsid w:val="00E368AD"/>
    <w:rsid w:val="00E405F8"/>
    <w:rsid w:val="00E41B07"/>
    <w:rsid w:val="00E422F7"/>
    <w:rsid w:val="00E43A2F"/>
    <w:rsid w:val="00E43D65"/>
    <w:rsid w:val="00E44651"/>
    <w:rsid w:val="00E44E95"/>
    <w:rsid w:val="00E45A23"/>
    <w:rsid w:val="00E5409D"/>
    <w:rsid w:val="00E57B4B"/>
    <w:rsid w:val="00E61E5E"/>
    <w:rsid w:val="00E72678"/>
    <w:rsid w:val="00E73151"/>
    <w:rsid w:val="00E768F2"/>
    <w:rsid w:val="00E820F5"/>
    <w:rsid w:val="00E82C83"/>
    <w:rsid w:val="00E837A2"/>
    <w:rsid w:val="00E83CE5"/>
    <w:rsid w:val="00E843D5"/>
    <w:rsid w:val="00E8798E"/>
    <w:rsid w:val="00E92034"/>
    <w:rsid w:val="00E927F5"/>
    <w:rsid w:val="00E94263"/>
    <w:rsid w:val="00E96786"/>
    <w:rsid w:val="00EA1D7A"/>
    <w:rsid w:val="00EA20E5"/>
    <w:rsid w:val="00EA786E"/>
    <w:rsid w:val="00EB0AAB"/>
    <w:rsid w:val="00EB4EA5"/>
    <w:rsid w:val="00EB634D"/>
    <w:rsid w:val="00EB6690"/>
    <w:rsid w:val="00EE471A"/>
    <w:rsid w:val="00EE5BF3"/>
    <w:rsid w:val="00EF0A48"/>
    <w:rsid w:val="00EF13DA"/>
    <w:rsid w:val="00EF7A4A"/>
    <w:rsid w:val="00EF7D7E"/>
    <w:rsid w:val="00F05CE0"/>
    <w:rsid w:val="00F06C7D"/>
    <w:rsid w:val="00F078C1"/>
    <w:rsid w:val="00F07E5B"/>
    <w:rsid w:val="00F11196"/>
    <w:rsid w:val="00F11621"/>
    <w:rsid w:val="00F12733"/>
    <w:rsid w:val="00F14414"/>
    <w:rsid w:val="00F23898"/>
    <w:rsid w:val="00F2435C"/>
    <w:rsid w:val="00F26654"/>
    <w:rsid w:val="00F27486"/>
    <w:rsid w:val="00F27D2B"/>
    <w:rsid w:val="00F33F14"/>
    <w:rsid w:val="00F34283"/>
    <w:rsid w:val="00F35347"/>
    <w:rsid w:val="00F37B55"/>
    <w:rsid w:val="00F412AD"/>
    <w:rsid w:val="00F44712"/>
    <w:rsid w:val="00F52AB1"/>
    <w:rsid w:val="00F53F64"/>
    <w:rsid w:val="00F549F7"/>
    <w:rsid w:val="00F562E6"/>
    <w:rsid w:val="00F566B9"/>
    <w:rsid w:val="00F56B6D"/>
    <w:rsid w:val="00F56D35"/>
    <w:rsid w:val="00F57288"/>
    <w:rsid w:val="00F57B45"/>
    <w:rsid w:val="00F60ED4"/>
    <w:rsid w:val="00F655E2"/>
    <w:rsid w:val="00F65B23"/>
    <w:rsid w:val="00F70EB8"/>
    <w:rsid w:val="00F7423D"/>
    <w:rsid w:val="00F74678"/>
    <w:rsid w:val="00F74B96"/>
    <w:rsid w:val="00F7773B"/>
    <w:rsid w:val="00F8241C"/>
    <w:rsid w:val="00F83563"/>
    <w:rsid w:val="00F8395D"/>
    <w:rsid w:val="00F84708"/>
    <w:rsid w:val="00F90261"/>
    <w:rsid w:val="00F91C3E"/>
    <w:rsid w:val="00F9223F"/>
    <w:rsid w:val="00F958A3"/>
    <w:rsid w:val="00F96241"/>
    <w:rsid w:val="00F97428"/>
    <w:rsid w:val="00F97C2B"/>
    <w:rsid w:val="00FA30B8"/>
    <w:rsid w:val="00FA6943"/>
    <w:rsid w:val="00FA6C85"/>
    <w:rsid w:val="00FB0BE4"/>
    <w:rsid w:val="00FB0D51"/>
    <w:rsid w:val="00FB3858"/>
    <w:rsid w:val="00FB48A3"/>
    <w:rsid w:val="00FB57D5"/>
    <w:rsid w:val="00FB60C8"/>
    <w:rsid w:val="00FB7877"/>
    <w:rsid w:val="00FC143D"/>
    <w:rsid w:val="00FC2187"/>
    <w:rsid w:val="00FD00A2"/>
    <w:rsid w:val="00FD0FDE"/>
    <w:rsid w:val="00FD3C68"/>
    <w:rsid w:val="00FD4271"/>
    <w:rsid w:val="00FD48E9"/>
    <w:rsid w:val="00FD53AA"/>
    <w:rsid w:val="00FE78B3"/>
    <w:rsid w:val="00FF0A04"/>
    <w:rsid w:val="00FF21E6"/>
    <w:rsid w:val="00FF241B"/>
    <w:rsid w:val="00FF2923"/>
    <w:rsid w:val="00FF3728"/>
    <w:rsid w:val="00FF3DFD"/>
    <w:rsid w:val="00FF3E08"/>
    <w:rsid w:val="00FF41DE"/>
    <w:rsid w:val="00FF4515"/>
    <w:rsid w:val="00FF7F12"/>
    <w:rsid w:val="00FF7F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5D425B9"/>
  <w15:docId w15:val="{D190F410-DB93-429B-AC97-F4F9EFF80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D48E9"/>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next w:val="Normal"/>
    <w:link w:val="Heading4Char"/>
    <w:uiPriority w:val="9"/>
    <w:semiHidden/>
    <w:unhideWhenUsed/>
    <w:qFormat/>
    <w:rsid w:val="00C9167E"/>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48E9"/>
    <w:rPr>
      <w:rFonts w:asciiTheme="majorHAnsi" w:eastAsiaTheme="majorEastAsia" w:hAnsiTheme="majorHAnsi" w:cstheme="majorBidi"/>
      <w:color w:val="2E74B5" w:themeColor="accent1" w:themeShade="BF"/>
      <w:sz w:val="32"/>
      <w:szCs w:val="32"/>
    </w:rPr>
  </w:style>
  <w:style w:type="character" w:customStyle="1" w:styleId="Heading4Char">
    <w:name w:val="Heading 4 Char"/>
    <w:basedOn w:val="DefaultParagraphFont"/>
    <w:link w:val="Heading4"/>
    <w:uiPriority w:val="9"/>
    <w:semiHidden/>
    <w:rsid w:val="00C9167E"/>
    <w:rPr>
      <w:rFonts w:asciiTheme="majorHAnsi" w:eastAsiaTheme="majorEastAsia" w:hAnsiTheme="majorHAnsi" w:cstheme="majorBidi"/>
      <w:i/>
      <w:iCs/>
      <w:color w:val="2E74B5" w:themeColor="accent1" w:themeShade="BF"/>
    </w:rPr>
  </w:style>
  <w:style w:type="paragraph" w:styleId="BalloonText">
    <w:name w:val="Balloon Text"/>
    <w:basedOn w:val="Normal"/>
    <w:link w:val="BalloonTextChar"/>
    <w:uiPriority w:val="99"/>
    <w:semiHidden/>
    <w:unhideWhenUsed/>
    <w:rsid w:val="00D53B6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53B6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91975"/>
    <w:rPr>
      <w:sz w:val="18"/>
      <w:szCs w:val="18"/>
    </w:rPr>
  </w:style>
  <w:style w:type="paragraph" w:styleId="CommentText">
    <w:name w:val="annotation text"/>
    <w:basedOn w:val="Normal"/>
    <w:link w:val="CommentTextChar"/>
    <w:uiPriority w:val="99"/>
    <w:unhideWhenUsed/>
    <w:rsid w:val="00A91975"/>
  </w:style>
  <w:style w:type="character" w:customStyle="1" w:styleId="CommentTextChar">
    <w:name w:val="Comment Text Char"/>
    <w:basedOn w:val="DefaultParagraphFont"/>
    <w:link w:val="CommentText"/>
    <w:uiPriority w:val="99"/>
    <w:rsid w:val="00A91975"/>
  </w:style>
  <w:style w:type="paragraph" w:styleId="CommentSubject">
    <w:name w:val="annotation subject"/>
    <w:basedOn w:val="CommentText"/>
    <w:next w:val="CommentText"/>
    <w:link w:val="CommentSubjectChar"/>
    <w:uiPriority w:val="99"/>
    <w:semiHidden/>
    <w:unhideWhenUsed/>
    <w:rsid w:val="00A91975"/>
    <w:rPr>
      <w:b/>
      <w:bCs/>
      <w:sz w:val="20"/>
      <w:szCs w:val="20"/>
    </w:rPr>
  </w:style>
  <w:style w:type="character" w:customStyle="1" w:styleId="CommentSubjectChar">
    <w:name w:val="Comment Subject Char"/>
    <w:basedOn w:val="CommentTextChar"/>
    <w:link w:val="CommentSubject"/>
    <w:uiPriority w:val="99"/>
    <w:semiHidden/>
    <w:rsid w:val="00A91975"/>
    <w:rPr>
      <w:b/>
      <w:bCs/>
      <w:sz w:val="20"/>
      <w:szCs w:val="20"/>
    </w:rPr>
  </w:style>
  <w:style w:type="character" w:styleId="Hyperlink">
    <w:name w:val="Hyperlink"/>
    <w:basedOn w:val="DefaultParagraphFont"/>
    <w:uiPriority w:val="99"/>
    <w:unhideWhenUsed/>
    <w:rsid w:val="00173364"/>
    <w:rPr>
      <w:color w:val="0000FF"/>
      <w:u w:val="single"/>
    </w:rPr>
  </w:style>
  <w:style w:type="table" w:styleId="TableGrid">
    <w:name w:val="Table Grid"/>
    <w:basedOn w:val="TableNormal"/>
    <w:uiPriority w:val="59"/>
    <w:rsid w:val="00173364"/>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57B4A"/>
    <w:pPr>
      <w:ind w:left="720"/>
      <w:contextualSpacing/>
    </w:pPr>
  </w:style>
  <w:style w:type="paragraph" w:styleId="Revision">
    <w:name w:val="Revision"/>
    <w:hidden/>
    <w:uiPriority w:val="99"/>
    <w:semiHidden/>
    <w:rsid w:val="0015378D"/>
  </w:style>
  <w:style w:type="character" w:styleId="FollowedHyperlink">
    <w:name w:val="FollowedHyperlink"/>
    <w:basedOn w:val="DefaultParagraphFont"/>
    <w:uiPriority w:val="99"/>
    <w:semiHidden/>
    <w:unhideWhenUsed/>
    <w:rsid w:val="0015378D"/>
    <w:rPr>
      <w:color w:val="954F72" w:themeColor="followedHyperlink"/>
      <w:u w:val="single"/>
    </w:rPr>
  </w:style>
  <w:style w:type="paragraph" w:customStyle="1" w:styleId="EndNoteBibliographyTitle">
    <w:name w:val="EndNote Bibliography Title"/>
    <w:basedOn w:val="Normal"/>
    <w:link w:val="EndNoteBibliographyTitleChar"/>
    <w:rsid w:val="003F3B36"/>
    <w:pPr>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3F3B36"/>
    <w:rPr>
      <w:rFonts w:ascii="Arial" w:hAnsi="Arial" w:cs="Arial"/>
      <w:noProof/>
    </w:rPr>
  </w:style>
  <w:style w:type="paragraph" w:customStyle="1" w:styleId="EndNoteBibliography">
    <w:name w:val="EndNote Bibliography"/>
    <w:basedOn w:val="Normal"/>
    <w:link w:val="EndNoteBibliographyChar"/>
    <w:rsid w:val="003F3B36"/>
    <w:rPr>
      <w:rFonts w:ascii="Arial" w:hAnsi="Arial" w:cs="Arial"/>
      <w:noProof/>
    </w:rPr>
  </w:style>
  <w:style w:type="character" w:customStyle="1" w:styleId="EndNoteBibliographyChar">
    <w:name w:val="EndNote Bibliography Char"/>
    <w:basedOn w:val="DefaultParagraphFont"/>
    <w:link w:val="EndNoteBibliography"/>
    <w:rsid w:val="003F3B36"/>
    <w:rPr>
      <w:rFonts w:ascii="Arial" w:hAnsi="Arial" w:cs="Arial"/>
      <w:noProof/>
    </w:rPr>
  </w:style>
  <w:style w:type="paragraph" w:styleId="Header">
    <w:name w:val="header"/>
    <w:basedOn w:val="Normal"/>
    <w:link w:val="HeaderChar"/>
    <w:unhideWhenUsed/>
    <w:rsid w:val="00D81E59"/>
    <w:pPr>
      <w:tabs>
        <w:tab w:val="center" w:pos="4680"/>
        <w:tab w:val="right" w:pos="9360"/>
      </w:tabs>
    </w:pPr>
  </w:style>
  <w:style w:type="character" w:customStyle="1" w:styleId="HeaderChar">
    <w:name w:val="Header Char"/>
    <w:basedOn w:val="DefaultParagraphFont"/>
    <w:link w:val="Header"/>
    <w:rsid w:val="00D81E59"/>
  </w:style>
  <w:style w:type="paragraph" w:styleId="Footer">
    <w:name w:val="footer"/>
    <w:basedOn w:val="Normal"/>
    <w:link w:val="FooterChar"/>
    <w:uiPriority w:val="99"/>
    <w:unhideWhenUsed/>
    <w:rsid w:val="00D81E59"/>
    <w:pPr>
      <w:tabs>
        <w:tab w:val="center" w:pos="4680"/>
        <w:tab w:val="right" w:pos="9360"/>
      </w:tabs>
    </w:pPr>
  </w:style>
  <w:style w:type="character" w:customStyle="1" w:styleId="FooterChar">
    <w:name w:val="Footer Char"/>
    <w:basedOn w:val="DefaultParagraphFont"/>
    <w:link w:val="Footer"/>
    <w:uiPriority w:val="99"/>
    <w:rsid w:val="00D81E59"/>
  </w:style>
  <w:style w:type="character" w:customStyle="1" w:styleId="apple-converted-space">
    <w:name w:val="apple-converted-space"/>
    <w:basedOn w:val="DefaultParagraphFont"/>
    <w:rsid w:val="000516B7"/>
  </w:style>
  <w:style w:type="paragraph" w:styleId="NormalWeb">
    <w:name w:val="Normal (Web)"/>
    <w:basedOn w:val="Normal"/>
    <w:uiPriority w:val="99"/>
    <w:semiHidden/>
    <w:unhideWhenUsed/>
    <w:rsid w:val="00445A66"/>
    <w:pPr>
      <w:spacing w:before="100" w:beforeAutospacing="1" w:after="100" w:afterAutospacing="1"/>
    </w:pPr>
    <w:rPr>
      <w:rFonts w:ascii="Times New Roman" w:eastAsiaTheme="minorEastAsia" w:hAnsi="Times New Roman" w:cs="Times New Roman"/>
    </w:rPr>
  </w:style>
  <w:style w:type="character" w:styleId="Emphasis">
    <w:name w:val="Emphasis"/>
    <w:basedOn w:val="DefaultParagraphFont"/>
    <w:uiPriority w:val="20"/>
    <w:qFormat/>
    <w:rsid w:val="00813D1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4611257">
      <w:bodyDiv w:val="1"/>
      <w:marLeft w:val="0"/>
      <w:marRight w:val="0"/>
      <w:marTop w:val="0"/>
      <w:marBottom w:val="0"/>
      <w:divBdr>
        <w:top w:val="none" w:sz="0" w:space="0" w:color="auto"/>
        <w:left w:val="none" w:sz="0" w:space="0" w:color="auto"/>
        <w:bottom w:val="none" w:sz="0" w:space="0" w:color="auto"/>
        <w:right w:val="none" w:sz="0" w:space="0" w:color="auto"/>
      </w:divBdr>
    </w:div>
    <w:div w:id="674304922">
      <w:bodyDiv w:val="1"/>
      <w:marLeft w:val="0"/>
      <w:marRight w:val="0"/>
      <w:marTop w:val="0"/>
      <w:marBottom w:val="0"/>
      <w:divBdr>
        <w:top w:val="none" w:sz="0" w:space="0" w:color="auto"/>
        <w:left w:val="none" w:sz="0" w:space="0" w:color="auto"/>
        <w:bottom w:val="none" w:sz="0" w:space="0" w:color="auto"/>
        <w:right w:val="none" w:sz="0" w:space="0" w:color="auto"/>
      </w:divBdr>
    </w:div>
    <w:div w:id="809708367">
      <w:bodyDiv w:val="1"/>
      <w:marLeft w:val="0"/>
      <w:marRight w:val="0"/>
      <w:marTop w:val="0"/>
      <w:marBottom w:val="0"/>
      <w:divBdr>
        <w:top w:val="none" w:sz="0" w:space="0" w:color="auto"/>
        <w:left w:val="none" w:sz="0" w:space="0" w:color="auto"/>
        <w:bottom w:val="none" w:sz="0" w:space="0" w:color="auto"/>
        <w:right w:val="none" w:sz="0" w:space="0" w:color="auto"/>
      </w:divBdr>
    </w:div>
    <w:div w:id="1051230124">
      <w:bodyDiv w:val="1"/>
      <w:marLeft w:val="0"/>
      <w:marRight w:val="0"/>
      <w:marTop w:val="0"/>
      <w:marBottom w:val="0"/>
      <w:divBdr>
        <w:top w:val="none" w:sz="0" w:space="0" w:color="auto"/>
        <w:left w:val="none" w:sz="0" w:space="0" w:color="auto"/>
        <w:bottom w:val="none" w:sz="0" w:space="0" w:color="auto"/>
        <w:right w:val="none" w:sz="0" w:space="0" w:color="auto"/>
      </w:divBdr>
    </w:div>
    <w:div w:id="1141458727">
      <w:bodyDiv w:val="1"/>
      <w:marLeft w:val="0"/>
      <w:marRight w:val="0"/>
      <w:marTop w:val="0"/>
      <w:marBottom w:val="0"/>
      <w:divBdr>
        <w:top w:val="none" w:sz="0" w:space="0" w:color="auto"/>
        <w:left w:val="none" w:sz="0" w:space="0" w:color="auto"/>
        <w:bottom w:val="none" w:sz="0" w:space="0" w:color="auto"/>
        <w:right w:val="none" w:sz="0" w:space="0" w:color="auto"/>
      </w:divBdr>
      <w:divsChild>
        <w:div w:id="2098163224">
          <w:marLeft w:val="0"/>
          <w:marRight w:val="0"/>
          <w:marTop w:val="0"/>
          <w:marBottom w:val="0"/>
          <w:divBdr>
            <w:top w:val="none" w:sz="0" w:space="0" w:color="auto"/>
            <w:left w:val="none" w:sz="0" w:space="0" w:color="auto"/>
            <w:bottom w:val="none" w:sz="0" w:space="0" w:color="auto"/>
            <w:right w:val="none" w:sz="0" w:space="0" w:color="auto"/>
          </w:divBdr>
        </w:div>
      </w:divsChild>
    </w:div>
    <w:div w:id="1173110587">
      <w:bodyDiv w:val="1"/>
      <w:marLeft w:val="0"/>
      <w:marRight w:val="0"/>
      <w:marTop w:val="0"/>
      <w:marBottom w:val="0"/>
      <w:divBdr>
        <w:top w:val="none" w:sz="0" w:space="0" w:color="auto"/>
        <w:left w:val="none" w:sz="0" w:space="0" w:color="auto"/>
        <w:bottom w:val="none" w:sz="0" w:space="0" w:color="auto"/>
        <w:right w:val="none" w:sz="0" w:space="0" w:color="auto"/>
      </w:divBdr>
    </w:div>
    <w:div w:id="1195996324">
      <w:bodyDiv w:val="1"/>
      <w:marLeft w:val="0"/>
      <w:marRight w:val="0"/>
      <w:marTop w:val="0"/>
      <w:marBottom w:val="0"/>
      <w:divBdr>
        <w:top w:val="none" w:sz="0" w:space="0" w:color="auto"/>
        <w:left w:val="none" w:sz="0" w:space="0" w:color="auto"/>
        <w:bottom w:val="none" w:sz="0" w:space="0" w:color="auto"/>
        <w:right w:val="none" w:sz="0" w:space="0" w:color="auto"/>
      </w:divBdr>
    </w:div>
    <w:div w:id="1277978960">
      <w:bodyDiv w:val="1"/>
      <w:marLeft w:val="0"/>
      <w:marRight w:val="0"/>
      <w:marTop w:val="0"/>
      <w:marBottom w:val="0"/>
      <w:divBdr>
        <w:top w:val="none" w:sz="0" w:space="0" w:color="auto"/>
        <w:left w:val="none" w:sz="0" w:space="0" w:color="auto"/>
        <w:bottom w:val="none" w:sz="0" w:space="0" w:color="auto"/>
        <w:right w:val="none" w:sz="0" w:space="0" w:color="auto"/>
      </w:divBdr>
    </w:div>
    <w:div w:id="1318151913">
      <w:bodyDiv w:val="1"/>
      <w:marLeft w:val="0"/>
      <w:marRight w:val="0"/>
      <w:marTop w:val="0"/>
      <w:marBottom w:val="0"/>
      <w:divBdr>
        <w:top w:val="none" w:sz="0" w:space="0" w:color="auto"/>
        <w:left w:val="none" w:sz="0" w:space="0" w:color="auto"/>
        <w:bottom w:val="none" w:sz="0" w:space="0" w:color="auto"/>
        <w:right w:val="none" w:sz="0" w:space="0" w:color="auto"/>
      </w:divBdr>
    </w:div>
    <w:div w:id="1320958178">
      <w:bodyDiv w:val="1"/>
      <w:marLeft w:val="0"/>
      <w:marRight w:val="0"/>
      <w:marTop w:val="0"/>
      <w:marBottom w:val="0"/>
      <w:divBdr>
        <w:top w:val="none" w:sz="0" w:space="0" w:color="auto"/>
        <w:left w:val="none" w:sz="0" w:space="0" w:color="auto"/>
        <w:bottom w:val="none" w:sz="0" w:space="0" w:color="auto"/>
        <w:right w:val="none" w:sz="0" w:space="0" w:color="auto"/>
      </w:divBdr>
    </w:div>
    <w:div w:id="1577016361">
      <w:bodyDiv w:val="1"/>
      <w:marLeft w:val="0"/>
      <w:marRight w:val="0"/>
      <w:marTop w:val="0"/>
      <w:marBottom w:val="0"/>
      <w:divBdr>
        <w:top w:val="none" w:sz="0" w:space="0" w:color="auto"/>
        <w:left w:val="none" w:sz="0" w:space="0" w:color="auto"/>
        <w:bottom w:val="none" w:sz="0" w:space="0" w:color="auto"/>
        <w:right w:val="none" w:sz="0" w:space="0" w:color="auto"/>
      </w:divBdr>
    </w:div>
    <w:div w:id="1627853728">
      <w:bodyDiv w:val="1"/>
      <w:marLeft w:val="0"/>
      <w:marRight w:val="0"/>
      <w:marTop w:val="0"/>
      <w:marBottom w:val="0"/>
      <w:divBdr>
        <w:top w:val="none" w:sz="0" w:space="0" w:color="auto"/>
        <w:left w:val="none" w:sz="0" w:space="0" w:color="auto"/>
        <w:bottom w:val="none" w:sz="0" w:space="0" w:color="auto"/>
        <w:right w:val="none" w:sz="0" w:space="0" w:color="auto"/>
      </w:divBdr>
    </w:div>
    <w:div w:id="1665426856">
      <w:bodyDiv w:val="1"/>
      <w:marLeft w:val="0"/>
      <w:marRight w:val="0"/>
      <w:marTop w:val="0"/>
      <w:marBottom w:val="0"/>
      <w:divBdr>
        <w:top w:val="none" w:sz="0" w:space="0" w:color="auto"/>
        <w:left w:val="none" w:sz="0" w:space="0" w:color="auto"/>
        <w:bottom w:val="none" w:sz="0" w:space="0" w:color="auto"/>
        <w:right w:val="none" w:sz="0" w:space="0" w:color="auto"/>
      </w:divBdr>
    </w:div>
    <w:div w:id="1903984283">
      <w:bodyDiv w:val="1"/>
      <w:marLeft w:val="0"/>
      <w:marRight w:val="0"/>
      <w:marTop w:val="0"/>
      <w:marBottom w:val="0"/>
      <w:divBdr>
        <w:top w:val="none" w:sz="0" w:space="0" w:color="auto"/>
        <w:left w:val="none" w:sz="0" w:space="0" w:color="auto"/>
        <w:bottom w:val="none" w:sz="0" w:space="0" w:color="auto"/>
        <w:right w:val="none" w:sz="0" w:space="0" w:color="auto"/>
      </w:divBdr>
    </w:div>
    <w:div w:id="191431454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BE935CB-154A-4594-88A2-DF0448A2F3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75</Words>
  <Characters>2139</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Intuitive Surgical</Company>
  <LinksUpToDate>false</LinksUpToDate>
  <CharactersWithSpaces>25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y moawad</dc:creator>
  <cp:lastModifiedBy>Adam Baybutt</cp:lastModifiedBy>
  <cp:revision>3</cp:revision>
  <cp:lastPrinted>2016-12-22T17:11:00Z</cp:lastPrinted>
  <dcterms:created xsi:type="dcterms:W3CDTF">2017-05-31T20:45:00Z</dcterms:created>
  <dcterms:modified xsi:type="dcterms:W3CDTF">2017-05-31T20:48:00Z</dcterms:modified>
</cp:coreProperties>
</file>